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83"/>
        <w:gridCol w:w="2013"/>
        <w:gridCol w:w="2013"/>
        <w:gridCol w:w="2013"/>
      </w:tblGrid>
      <w:tr w:rsidR="00A62864" w:rsidRPr="00D24F7F" w14:paraId="44D7E8CA" w14:textId="77777777" w:rsidTr="006163DE">
        <w:trPr>
          <w:trHeight w:val="454"/>
        </w:trPr>
        <w:tc>
          <w:tcPr>
            <w:tcW w:w="9016" w:type="dxa"/>
            <w:gridSpan w:val="5"/>
            <w:tcBorders>
              <w:bottom w:val="single" w:sz="4" w:space="0" w:color="000000"/>
            </w:tcBorders>
          </w:tcPr>
          <w:p w14:paraId="024C514F" w14:textId="06E0D915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Supplementary Table S1. Weighted unadjusted (U) and adjusted (A) odds of </w:t>
            </w:r>
            <w:r w:rsidR="00E4793E">
              <w:rPr>
                <w:rFonts w:ascii="Times New Roman" w:hAnsi="Times New Roman" w:cs="Times New Roman"/>
              </w:rPr>
              <w:t>tech-facilitated</w:t>
            </w:r>
            <w:r w:rsidRPr="00D24F7F">
              <w:rPr>
                <w:rFonts w:ascii="Times New Roman" w:hAnsi="Times New Roman" w:cs="Times New Roman"/>
              </w:rPr>
              <w:t xml:space="preserve"> child sexual exploitation and demographic characteristics. </w:t>
            </w:r>
          </w:p>
        </w:tc>
      </w:tr>
      <w:tr w:rsidR="00A62864" w:rsidRPr="00D24F7F" w14:paraId="2EE71D55" w14:textId="77777777" w:rsidTr="006163DE"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0A63D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A5843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ustralia</w:t>
            </w:r>
          </w:p>
          <w:p w14:paraId="47CD88D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07AB1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K</w:t>
            </w:r>
          </w:p>
          <w:p w14:paraId="483BB5B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84E2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S</w:t>
            </w:r>
          </w:p>
          <w:p w14:paraId="7A9B325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</w:tr>
      <w:tr w:rsidR="00A62864" w:rsidRPr="00D24F7F" w14:paraId="0BB7FC84" w14:textId="77777777" w:rsidTr="006163DE">
        <w:trPr>
          <w:trHeight w:val="340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14:paraId="735D04B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528BD61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59A063D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4 (0.49 – 6.17)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792390F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7 (0.29 – 2.10)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647C32D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7 (0.54 – 5.11)</w:t>
            </w:r>
          </w:p>
        </w:tc>
      </w:tr>
      <w:tr w:rsidR="00A62864" w:rsidRPr="00D24F7F" w14:paraId="4C778FD5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2C5EF83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26552E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1429A07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2 (0.50 – 5.91)</w:t>
            </w:r>
          </w:p>
        </w:tc>
        <w:tc>
          <w:tcPr>
            <w:tcW w:w="2013" w:type="dxa"/>
            <w:vAlign w:val="center"/>
          </w:tcPr>
          <w:p w14:paraId="1BFCB79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0 (0.29 – 2.24)</w:t>
            </w:r>
          </w:p>
        </w:tc>
        <w:tc>
          <w:tcPr>
            <w:tcW w:w="2013" w:type="dxa"/>
            <w:vAlign w:val="center"/>
          </w:tcPr>
          <w:p w14:paraId="491BD99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8 (0.56 – 6.32)</w:t>
            </w:r>
          </w:p>
        </w:tc>
      </w:tr>
      <w:tr w:rsidR="00A62864" w:rsidRPr="00D24F7F" w14:paraId="6116F4D8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21D5C2A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Had sex with men</w:t>
            </w:r>
          </w:p>
        </w:tc>
        <w:tc>
          <w:tcPr>
            <w:tcW w:w="283" w:type="dxa"/>
            <w:vAlign w:val="center"/>
          </w:tcPr>
          <w:p w14:paraId="20989C0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19A707A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0 (0.56 – 2.14)</w:t>
            </w:r>
          </w:p>
        </w:tc>
        <w:tc>
          <w:tcPr>
            <w:tcW w:w="2013" w:type="dxa"/>
            <w:vAlign w:val="center"/>
          </w:tcPr>
          <w:p w14:paraId="37DD20E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3.37 (1.76 – 6.44)</w:t>
            </w:r>
          </w:p>
        </w:tc>
        <w:tc>
          <w:tcPr>
            <w:tcW w:w="2013" w:type="dxa"/>
            <w:vAlign w:val="center"/>
          </w:tcPr>
          <w:p w14:paraId="39432CB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7 (1.58 – 4.52)</w:t>
            </w:r>
          </w:p>
        </w:tc>
      </w:tr>
      <w:tr w:rsidR="00A62864" w:rsidRPr="00D24F7F" w14:paraId="37C5028C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48BBDB2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9D4764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16CBA58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00 (0.50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2.01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3" w:type="dxa"/>
            <w:vAlign w:val="center"/>
          </w:tcPr>
          <w:p w14:paraId="1D9A8E1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2.88 (1.48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5.62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013" w:type="dxa"/>
            <w:vAlign w:val="center"/>
          </w:tcPr>
          <w:p w14:paraId="4D4A55A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2 (1.09 – 3.40)</w:t>
            </w:r>
          </w:p>
        </w:tc>
      </w:tr>
      <w:tr w:rsidR="00A62864" w:rsidRPr="00D24F7F" w14:paraId="6E291428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1BFF79A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Married or living with partner</w:t>
            </w:r>
          </w:p>
        </w:tc>
        <w:tc>
          <w:tcPr>
            <w:tcW w:w="283" w:type="dxa"/>
            <w:vAlign w:val="center"/>
          </w:tcPr>
          <w:p w14:paraId="32EA7F0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6918832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7 (0.72 – 2.22)</w:t>
            </w:r>
          </w:p>
        </w:tc>
        <w:tc>
          <w:tcPr>
            <w:tcW w:w="2013" w:type="dxa"/>
            <w:vAlign w:val="center"/>
          </w:tcPr>
          <w:p w14:paraId="6C6BD41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2 (0.54 – 1.93)</w:t>
            </w:r>
          </w:p>
        </w:tc>
        <w:tc>
          <w:tcPr>
            <w:tcW w:w="2013" w:type="dxa"/>
            <w:vAlign w:val="center"/>
          </w:tcPr>
          <w:p w14:paraId="7FB56D2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5 (1.12 – 3.41)</w:t>
            </w:r>
          </w:p>
        </w:tc>
      </w:tr>
      <w:tr w:rsidR="00A62864" w:rsidRPr="00D24F7F" w14:paraId="4715786F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38F73C2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7FCB036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2A4F37F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6 (0.69 – 2.30)</w:t>
            </w:r>
          </w:p>
        </w:tc>
        <w:tc>
          <w:tcPr>
            <w:tcW w:w="2013" w:type="dxa"/>
            <w:vAlign w:val="center"/>
          </w:tcPr>
          <w:p w14:paraId="3C23417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3 (0.59 – 2.55)</w:t>
            </w:r>
          </w:p>
        </w:tc>
        <w:tc>
          <w:tcPr>
            <w:tcW w:w="2013" w:type="dxa"/>
            <w:vAlign w:val="center"/>
          </w:tcPr>
          <w:p w14:paraId="2F9375A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0 (1.03 – 3.53)</w:t>
            </w:r>
          </w:p>
        </w:tc>
      </w:tr>
      <w:tr w:rsidR="00A62864" w:rsidRPr="00D24F7F" w14:paraId="5B7ADD34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1DBA225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83" w:type="dxa"/>
            <w:vAlign w:val="center"/>
          </w:tcPr>
          <w:p w14:paraId="08C3A87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5523912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4 (0.52 – 1.70)</w:t>
            </w:r>
          </w:p>
        </w:tc>
        <w:tc>
          <w:tcPr>
            <w:tcW w:w="2013" w:type="dxa"/>
            <w:vAlign w:val="center"/>
          </w:tcPr>
          <w:p w14:paraId="5085A6B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4.00 (1.76 – 9.11)</w:t>
            </w:r>
          </w:p>
        </w:tc>
        <w:tc>
          <w:tcPr>
            <w:tcW w:w="2013" w:type="dxa"/>
            <w:vAlign w:val="center"/>
          </w:tcPr>
          <w:p w14:paraId="325AABB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55 (1.35 – 4.83)</w:t>
            </w:r>
          </w:p>
        </w:tc>
      </w:tr>
      <w:tr w:rsidR="00A62864" w:rsidRPr="00D24F7F" w14:paraId="4A648489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1384FD8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FFF755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36448AA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6 (0.42 – 2.21)</w:t>
            </w:r>
          </w:p>
        </w:tc>
        <w:tc>
          <w:tcPr>
            <w:tcW w:w="2013" w:type="dxa"/>
            <w:vAlign w:val="center"/>
          </w:tcPr>
          <w:p w14:paraId="7E87130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00 (1.22 – 7.38)</w:t>
            </w:r>
          </w:p>
        </w:tc>
        <w:tc>
          <w:tcPr>
            <w:tcW w:w="2013" w:type="dxa"/>
            <w:vAlign w:val="center"/>
          </w:tcPr>
          <w:p w14:paraId="1EF2243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3 (0.52 – 2.42)</w:t>
            </w:r>
          </w:p>
        </w:tc>
      </w:tr>
      <w:tr w:rsidR="00A62864" w:rsidRPr="00D24F7F" w14:paraId="2F48A6A2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0D3D4FD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Bachelor’s degree or higher</w:t>
            </w:r>
          </w:p>
        </w:tc>
        <w:tc>
          <w:tcPr>
            <w:tcW w:w="283" w:type="dxa"/>
            <w:vAlign w:val="center"/>
          </w:tcPr>
          <w:p w14:paraId="042CBD4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436716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0 (0.54 – 1.50)</w:t>
            </w:r>
          </w:p>
        </w:tc>
        <w:tc>
          <w:tcPr>
            <w:tcW w:w="2013" w:type="dxa"/>
            <w:vAlign w:val="center"/>
          </w:tcPr>
          <w:p w14:paraId="64E1A80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0 (0.92 – 3.12)</w:t>
            </w:r>
          </w:p>
        </w:tc>
        <w:tc>
          <w:tcPr>
            <w:tcW w:w="2013" w:type="dxa"/>
            <w:vAlign w:val="center"/>
          </w:tcPr>
          <w:p w14:paraId="3FF82FA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97 (1.81 – 4.87)</w:t>
            </w:r>
          </w:p>
        </w:tc>
      </w:tr>
      <w:tr w:rsidR="00A62864" w:rsidRPr="00D24F7F" w14:paraId="612C5177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112D589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3AC542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55241D1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0.75 (0.45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27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013" w:type="dxa"/>
            <w:vAlign w:val="center"/>
          </w:tcPr>
          <w:p w14:paraId="657D413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2 (0.80 – 2.89)</w:t>
            </w:r>
          </w:p>
        </w:tc>
        <w:tc>
          <w:tcPr>
            <w:tcW w:w="2013" w:type="dxa"/>
            <w:vAlign w:val="center"/>
          </w:tcPr>
          <w:p w14:paraId="113CB65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2.49 (1.37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4.51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A62864" w:rsidRPr="00D24F7F" w14:paraId="6EAA2B6E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7C3E39F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Child in household</w:t>
            </w:r>
          </w:p>
        </w:tc>
        <w:tc>
          <w:tcPr>
            <w:tcW w:w="283" w:type="dxa"/>
            <w:vAlign w:val="center"/>
          </w:tcPr>
          <w:p w14:paraId="7A429C9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687EEB7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5 (0.74 – 2.11)</w:t>
            </w:r>
          </w:p>
        </w:tc>
        <w:tc>
          <w:tcPr>
            <w:tcW w:w="2013" w:type="dxa"/>
            <w:vAlign w:val="center"/>
          </w:tcPr>
          <w:p w14:paraId="681BB8C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21 (2.27 – 7.79)</w:t>
            </w:r>
          </w:p>
        </w:tc>
        <w:tc>
          <w:tcPr>
            <w:tcW w:w="2013" w:type="dxa"/>
            <w:vAlign w:val="center"/>
          </w:tcPr>
          <w:p w14:paraId="0A8D6D6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84 (2.30 – 6.40)</w:t>
            </w:r>
          </w:p>
        </w:tc>
      </w:tr>
      <w:tr w:rsidR="00A62864" w:rsidRPr="00D24F7F" w14:paraId="42A9CA56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11510B3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D27A7A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255687E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1.41 (0.78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2.54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3" w:type="dxa"/>
            <w:vAlign w:val="center"/>
          </w:tcPr>
          <w:p w14:paraId="03A7AC2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3.45 (1.76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6.75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013" w:type="dxa"/>
            <w:vAlign w:val="center"/>
          </w:tcPr>
          <w:p w14:paraId="5284908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43 (1.39 – 4.23)</w:t>
            </w:r>
          </w:p>
        </w:tc>
      </w:tr>
      <w:tr w:rsidR="00A62864" w:rsidRPr="00D24F7F" w14:paraId="4D7FD374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06C414A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Works with children</w:t>
            </w:r>
          </w:p>
        </w:tc>
        <w:tc>
          <w:tcPr>
            <w:tcW w:w="283" w:type="dxa"/>
            <w:vAlign w:val="center"/>
          </w:tcPr>
          <w:p w14:paraId="2B59AC4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2A32F69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>1.95 (1.15 – 3.29)</w:t>
            </w:r>
          </w:p>
        </w:tc>
        <w:tc>
          <w:tcPr>
            <w:tcW w:w="2013" w:type="dxa"/>
            <w:vAlign w:val="center"/>
          </w:tcPr>
          <w:p w14:paraId="0029B2D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>4.85 (2.55 – 9.22)</w:t>
            </w:r>
          </w:p>
        </w:tc>
        <w:tc>
          <w:tcPr>
            <w:tcW w:w="2013" w:type="dxa"/>
            <w:vAlign w:val="center"/>
          </w:tcPr>
          <w:p w14:paraId="5ABE318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>4.59 (2.73 – 7.72)</w:t>
            </w:r>
          </w:p>
        </w:tc>
      </w:tr>
      <w:tr w:rsidR="00A62864" w:rsidRPr="00D24F7F" w14:paraId="2131B732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3BDFDA3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5C337F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7D47ADB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3 (1.20 – 3.45)</w:t>
            </w:r>
          </w:p>
        </w:tc>
        <w:tc>
          <w:tcPr>
            <w:tcW w:w="2013" w:type="dxa"/>
            <w:vAlign w:val="center"/>
          </w:tcPr>
          <w:p w14:paraId="41E11A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71 (1.88 – 7.31)</w:t>
            </w:r>
          </w:p>
        </w:tc>
        <w:tc>
          <w:tcPr>
            <w:tcW w:w="2013" w:type="dxa"/>
            <w:vAlign w:val="center"/>
          </w:tcPr>
          <w:p w14:paraId="73CD2C8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7 (1.54 – 4.64)</w:t>
            </w:r>
          </w:p>
        </w:tc>
      </w:tr>
      <w:tr w:rsidR="00A62864" w:rsidRPr="00D24F7F" w14:paraId="3FD265F6" w14:textId="77777777" w:rsidTr="006163DE">
        <w:trPr>
          <w:trHeight w:val="227"/>
        </w:trPr>
        <w:tc>
          <w:tcPr>
            <w:tcW w:w="2977" w:type="dxa"/>
            <w:gridSpan w:val="2"/>
            <w:vAlign w:val="bottom"/>
          </w:tcPr>
          <w:p w14:paraId="0B4DBAB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Residential location</w:t>
            </w:r>
          </w:p>
        </w:tc>
        <w:tc>
          <w:tcPr>
            <w:tcW w:w="2013" w:type="dxa"/>
            <w:vAlign w:val="center"/>
          </w:tcPr>
          <w:p w14:paraId="400148F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0C57F11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24C8A0E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41770321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059E5B3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City</w:t>
            </w:r>
          </w:p>
        </w:tc>
        <w:tc>
          <w:tcPr>
            <w:tcW w:w="283" w:type="dxa"/>
            <w:vAlign w:val="center"/>
          </w:tcPr>
          <w:p w14:paraId="271F414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7518F06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5 (0.76 – 3.58)</w:t>
            </w:r>
          </w:p>
        </w:tc>
        <w:tc>
          <w:tcPr>
            <w:tcW w:w="2013" w:type="dxa"/>
            <w:vAlign w:val="center"/>
          </w:tcPr>
          <w:p w14:paraId="58CB798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73 (2.02 – 11.12)</w:t>
            </w:r>
          </w:p>
        </w:tc>
        <w:tc>
          <w:tcPr>
            <w:tcW w:w="2013" w:type="dxa"/>
            <w:vAlign w:val="center"/>
          </w:tcPr>
          <w:p w14:paraId="11032A3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80 (3.13 – 14.79)</w:t>
            </w:r>
          </w:p>
        </w:tc>
      </w:tr>
      <w:tr w:rsidR="00A62864" w:rsidRPr="00D24F7F" w14:paraId="46C6FB1F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0DBFD49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34B894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53DD921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7 (0.81 – 4.28)</w:t>
            </w:r>
          </w:p>
        </w:tc>
        <w:tc>
          <w:tcPr>
            <w:tcW w:w="2013" w:type="dxa"/>
            <w:vAlign w:val="center"/>
          </w:tcPr>
          <w:p w14:paraId="763AC33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25 (1.38 – 7.68)</w:t>
            </w:r>
          </w:p>
        </w:tc>
        <w:tc>
          <w:tcPr>
            <w:tcW w:w="2013" w:type="dxa"/>
            <w:vAlign w:val="center"/>
          </w:tcPr>
          <w:p w14:paraId="475FF1A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76 (2.13 – 10.61)</w:t>
            </w:r>
          </w:p>
        </w:tc>
      </w:tr>
      <w:tr w:rsidR="00A62864" w:rsidRPr="00D24F7F" w14:paraId="79ECDDBB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5A9CB17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Suburbs</w:t>
            </w:r>
          </w:p>
        </w:tc>
        <w:tc>
          <w:tcPr>
            <w:tcW w:w="283" w:type="dxa"/>
            <w:vAlign w:val="center"/>
          </w:tcPr>
          <w:p w14:paraId="4851474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71290E5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1 (0.31 – 1.60)</w:t>
            </w:r>
          </w:p>
        </w:tc>
        <w:tc>
          <w:tcPr>
            <w:tcW w:w="2013" w:type="dxa"/>
            <w:vAlign w:val="center"/>
          </w:tcPr>
          <w:p w14:paraId="4F190B3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2 (0.86 – 5.26)</w:t>
            </w:r>
          </w:p>
        </w:tc>
        <w:tc>
          <w:tcPr>
            <w:tcW w:w="2013" w:type="dxa"/>
            <w:vAlign w:val="center"/>
          </w:tcPr>
          <w:p w14:paraId="0ED0C39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4 (0.85 – 4.88)</w:t>
            </w:r>
          </w:p>
        </w:tc>
      </w:tr>
      <w:tr w:rsidR="00A62864" w:rsidRPr="00D24F7F" w14:paraId="7CE15AAD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0F0359A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0E92315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197C4EE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7 (0.34 – 1.76)</w:t>
            </w:r>
          </w:p>
        </w:tc>
        <w:tc>
          <w:tcPr>
            <w:tcW w:w="2013" w:type="dxa"/>
            <w:vAlign w:val="center"/>
          </w:tcPr>
          <w:p w14:paraId="50EC659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2 (0.83 – 4.93)</w:t>
            </w:r>
          </w:p>
        </w:tc>
        <w:tc>
          <w:tcPr>
            <w:tcW w:w="2013" w:type="dxa"/>
            <w:vAlign w:val="center"/>
          </w:tcPr>
          <w:p w14:paraId="1801172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5 (0.71 – 4.30)</w:t>
            </w:r>
          </w:p>
        </w:tc>
      </w:tr>
      <w:tr w:rsidR="00A62864" w:rsidRPr="00D24F7F" w14:paraId="2E257CC6" w14:textId="77777777" w:rsidTr="006163DE">
        <w:trPr>
          <w:trHeight w:val="283"/>
        </w:trPr>
        <w:tc>
          <w:tcPr>
            <w:tcW w:w="2694" w:type="dxa"/>
            <w:vMerge w:val="restart"/>
            <w:vAlign w:val="center"/>
          </w:tcPr>
          <w:p w14:paraId="6C608B3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Regional or rural</w:t>
            </w:r>
          </w:p>
        </w:tc>
        <w:tc>
          <w:tcPr>
            <w:tcW w:w="283" w:type="dxa"/>
            <w:vAlign w:val="center"/>
          </w:tcPr>
          <w:p w14:paraId="4EC8C9D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Merge w:val="restart"/>
            <w:vAlign w:val="center"/>
          </w:tcPr>
          <w:p w14:paraId="07F329E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169A2C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33B47CD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A62864" w:rsidRPr="00D24F7F" w14:paraId="67D8A90B" w14:textId="77777777" w:rsidTr="006163DE">
        <w:trPr>
          <w:trHeight w:val="283"/>
        </w:trPr>
        <w:tc>
          <w:tcPr>
            <w:tcW w:w="2694" w:type="dxa"/>
            <w:vMerge/>
            <w:vAlign w:val="center"/>
          </w:tcPr>
          <w:p w14:paraId="6F3094C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5C7FF1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Merge/>
            <w:vAlign w:val="center"/>
          </w:tcPr>
          <w:p w14:paraId="5490FD5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5953444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6A700E1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1F319B43" w14:textId="77777777" w:rsidTr="006163DE">
        <w:trPr>
          <w:trHeight w:val="227"/>
        </w:trPr>
        <w:tc>
          <w:tcPr>
            <w:tcW w:w="2977" w:type="dxa"/>
            <w:gridSpan w:val="2"/>
            <w:vAlign w:val="center"/>
          </w:tcPr>
          <w:p w14:paraId="7DDA096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3" w:type="dxa"/>
            <w:vAlign w:val="center"/>
          </w:tcPr>
          <w:p w14:paraId="30A7784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23BF11B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7416867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5B4B021C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4D1E21F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18 – 34 years</w:t>
            </w:r>
          </w:p>
        </w:tc>
        <w:tc>
          <w:tcPr>
            <w:tcW w:w="283" w:type="dxa"/>
            <w:vAlign w:val="center"/>
          </w:tcPr>
          <w:p w14:paraId="18091B2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30628F2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6 (0.78 – 2.73)</w:t>
            </w:r>
          </w:p>
        </w:tc>
        <w:tc>
          <w:tcPr>
            <w:tcW w:w="2013" w:type="dxa"/>
            <w:vAlign w:val="center"/>
          </w:tcPr>
          <w:p w14:paraId="501A1CD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22 (1.15 – 4.27)</w:t>
            </w:r>
          </w:p>
        </w:tc>
        <w:tc>
          <w:tcPr>
            <w:tcW w:w="2013" w:type="dxa"/>
            <w:vAlign w:val="center"/>
          </w:tcPr>
          <w:p w14:paraId="14D21A6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2 (0.96 – 2.73)</w:t>
            </w:r>
          </w:p>
        </w:tc>
      </w:tr>
      <w:tr w:rsidR="00A62864" w:rsidRPr="00D24F7F" w14:paraId="7A5D3406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679CC43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042035D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62BF4ED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0.68 – 2.46)</w:t>
            </w:r>
          </w:p>
        </w:tc>
        <w:tc>
          <w:tcPr>
            <w:tcW w:w="2013" w:type="dxa"/>
            <w:vAlign w:val="center"/>
          </w:tcPr>
          <w:p w14:paraId="6040ECC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9 (0.84 – 3.39)</w:t>
            </w:r>
          </w:p>
        </w:tc>
        <w:tc>
          <w:tcPr>
            <w:tcW w:w="2013" w:type="dxa"/>
            <w:vAlign w:val="center"/>
          </w:tcPr>
          <w:p w14:paraId="35C8FB4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4 (1.06 – 3.20)</w:t>
            </w:r>
          </w:p>
        </w:tc>
      </w:tr>
      <w:tr w:rsidR="00A62864" w:rsidRPr="00D24F7F" w14:paraId="0166B28B" w14:textId="77777777" w:rsidTr="006163DE">
        <w:trPr>
          <w:trHeight w:val="283"/>
        </w:trPr>
        <w:tc>
          <w:tcPr>
            <w:tcW w:w="2694" w:type="dxa"/>
            <w:vMerge w:val="restart"/>
            <w:vAlign w:val="center"/>
          </w:tcPr>
          <w:p w14:paraId="64A1CAD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35 – 64 years</w:t>
            </w:r>
          </w:p>
        </w:tc>
        <w:tc>
          <w:tcPr>
            <w:tcW w:w="283" w:type="dxa"/>
            <w:vAlign w:val="center"/>
          </w:tcPr>
          <w:p w14:paraId="2DEF229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Merge w:val="restart"/>
            <w:vAlign w:val="center"/>
          </w:tcPr>
          <w:p w14:paraId="4A0E290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1C490AA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3929532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A62864" w:rsidRPr="00D24F7F" w14:paraId="0160E974" w14:textId="77777777" w:rsidTr="006163DE">
        <w:trPr>
          <w:trHeight w:val="283"/>
        </w:trPr>
        <w:tc>
          <w:tcPr>
            <w:tcW w:w="2694" w:type="dxa"/>
            <w:vMerge/>
            <w:vAlign w:val="center"/>
          </w:tcPr>
          <w:p w14:paraId="5BDC2FA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91CD32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Merge/>
            <w:vAlign w:val="center"/>
          </w:tcPr>
          <w:p w14:paraId="51DCD73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2039D36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656F7ED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7B76D277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7DE8AC3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65 years and older</w:t>
            </w:r>
          </w:p>
        </w:tc>
        <w:tc>
          <w:tcPr>
            <w:tcW w:w="283" w:type="dxa"/>
            <w:vAlign w:val="center"/>
          </w:tcPr>
          <w:p w14:paraId="622429E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2068597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9 (0.95 – 3.37)</w:t>
            </w:r>
          </w:p>
        </w:tc>
        <w:tc>
          <w:tcPr>
            <w:tcW w:w="2013" w:type="dxa"/>
            <w:vAlign w:val="center"/>
          </w:tcPr>
          <w:p w14:paraId="5E3CD5D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47 (0.18 – 1.20)</w:t>
            </w:r>
          </w:p>
        </w:tc>
        <w:tc>
          <w:tcPr>
            <w:tcW w:w="2013" w:type="dxa"/>
            <w:vAlign w:val="center"/>
          </w:tcPr>
          <w:p w14:paraId="5EE4680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43 (0.19 – 1.01)</w:t>
            </w:r>
          </w:p>
        </w:tc>
      </w:tr>
      <w:tr w:rsidR="00A62864" w:rsidRPr="00D24F7F" w14:paraId="14D681DB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187512D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E60CCC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429D904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4 (0.96 – 3.54)</w:t>
            </w:r>
          </w:p>
        </w:tc>
        <w:tc>
          <w:tcPr>
            <w:tcW w:w="2013" w:type="dxa"/>
            <w:vAlign w:val="center"/>
          </w:tcPr>
          <w:p w14:paraId="31B4589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59 (0.23 – 1.49)</w:t>
            </w:r>
          </w:p>
        </w:tc>
        <w:tc>
          <w:tcPr>
            <w:tcW w:w="2013" w:type="dxa"/>
            <w:vAlign w:val="center"/>
          </w:tcPr>
          <w:p w14:paraId="6EB79B8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57 (0.24 – 1.39)</w:t>
            </w:r>
          </w:p>
        </w:tc>
      </w:tr>
      <w:tr w:rsidR="00A62864" w:rsidRPr="00D24F7F" w14:paraId="0535C72E" w14:textId="77777777" w:rsidTr="006163DE">
        <w:trPr>
          <w:trHeight w:val="227"/>
        </w:trPr>
        <w:tc>
          <w:tcPr>
            <w:tcW w:w="2977" w:type="dxa"/>
            <w:gridSpan w:val="2"/>
            <w:vAlign w:val="center"/>
          </w:tcPr>
          <w:p w14:paraId="0440731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2013" w:type="dxa"/>
            <w:vAlign w:val="center"/>
          </w:tcPr>
          <w:p w14:paraId="378D277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3D2F7A0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center"/>
          </w:tcPr>
          <w:p w14:paraId="61689C0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4979A121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7B26EA0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Less than US$25,000 </w:t>
            </w:r>
          </w:p>
        </w:tc>
        <w:tc>
          <w:tcPr>
            <w:tcW w:w="283" w:type="dxa"/>
            <w:vAlign w:val="center"/>
          </w:tcPr>
          <w:p w14:paraId="1EEC0E5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60EF01A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6 (0.59 – 2.26)</w:t>
            </w:r>
          </w:p>
        </w:tc>
        <w:tc>
          <w:tcPr>
            <w:tcW w:w="2013" w:type="dxa"/>
            <w:vAlign w:val="center"/>
          </w:tcPr>
          <w:p w14:paraId="4C208DD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3 (0.36 – 1.87)</w:t>
            </w:r>
          </w:p>
        </w:tc>
        <w:tc>
          <w:tcPr>
            <w:tcW w:w="2013" w:type="dxa"/>
            <w:vAlign w:val="center"/>
          </w:tcPr>
          <w:p w14:paraId="17EF115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5 (0.35 – 2.08)</w:t>
            </w:r>
          </w:p>
        </w:tc>
      </w:tr>
      <w:tr w:rsidR="00A62864" w:rsidRPr="00D24F7F" w14:paraId="7EC1ADA2" w14:textId="77777777" w:rsidTr="006163DE">
        <w:trPr>
          <w:trHeight w:val="340"/>
        </w:trPr>
        <w:tc>
          <w:tcPr>
            <w:tcW w:w="2694" w:type="dxa"/>
            <w:vMerge/>
            <w:vAlign w:val="center"/>
          </w:tcPr>
          <w:p w14:paraId="5A275D5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3355B4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Align w:val="center"/>
          </w:tcPr>
          <w:p w14:paraId="20FA955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7 (0.53 – 2.16)</w:t>
            </w:r>
          </w:p>
        </w:tc>
        <w:tc>
          <w:tcPr>
            <w:tcW w:w="2013" w:type="dxa"/>
            <w:vAlign w:val="center"/>
          </w:tcPr>
          <w:p w14:paraId="48411F4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5 (0.40 – 2.25)</w:t>
            </w:r>
          </w:p>
        </w:tc>
        <w:tc>
          <w:tcPr>
            <w:tcW w:w="2013" w:type="dxa"/>
            <w:vAlign w:val="center"/>
          </w:tcPr>
          <w:p w14:paraId="055A92E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8 (0.31 – 1.96)</w:t>
            </w:r>
          </w:p>
        </w:tc>
      </w:tr>
      <w:tr w:rsidR="00A62864" w:rsidRPr="00D24F7F" w14:paraId="0431364C" w14:textId="77777777" w:rsidTr="006163DE">
        <w:trPr>
          <w:trHeight w:val="283"/>
        </w:trPr>
        <w:tc>
          <w:tcPr>
            <w:tcW w:w="2694" w:type="dxa"/>
            <w:vMerge w:val="restart"/>
            <w:vAlign w:val="center"/>
          </w:tcPr>
          <w:p w14:paraId="672F0F4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US$25,000 – US$99,999</w:t>
            </w:r>
          </w:p>
        </w:tc>
        <w:tc>
          <w:tcPr>
            <w:tcW w:w="283" w:type="dxa"/>
            <w:vAlign w:val="center"/>
          </w:tcPr>
          <w:p w14:paraId="1369A7C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Merge w:val="restart"/>
            <w:vAlign w:val="center"/>
          </w:tcPr>
          <w:p w14:paraId="5757463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4A2E085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13" w:type="dxa"/>
            <w:vMerge w:val="restart"/>
            <w:vAlign w:val="center"/>
          </w:tcPr>
          <w:p w14:paraId="6302F9A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A62864" w:rsidRPr="00D24F7F" w14:paraId="2B4D8B68" w14:textId="77777777" w:rsidTr="006163DE">
        <w:trPr>
          <w:trHeight w:val="283"/>
        </w:trPr>
        <w:tc>
          <w:tcPr>
            <w:tcW w:w="2694" w:type="dxa"/>
            <w:vMerge/>
            <w:vAlign w:val="center"/>
          </w:tcPr>
          <w:p w14:paraId="6EFCA9E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E0F91E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vMerge/>
            <w:vAlign w:val="center"/>
          </w:tcPr>
          <w:p w14:paraId="665E578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4C5026C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Merge/>
            <w:vAlign w:val="center"/>
          </w:tcPr>
          <w:p w14:paraId="39EBEF7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2864" w:rsidRPr="00D24F7F" w14:paraId="5CAF5F87" w14:textId="77777777" w:rsidTr="006163DE">
        <w:trPr>
          <w:trHeight w:val="340"/>
        </w:trPr>
        <w:tc>
          <w:tcPr>
            <w:tcW w:w="2694" w:type="dxa"/>
            <w:vMerge w:val="restart"/>
            <w:vAlign w:val="center"/>
          </w:tcPr>
          <w:p w14:paraId="58E9E7F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   US$100,000 or more</w:t>
            </w:r>
          </w:p>
        </w:tc>
        <w:tc>
          <w:tcPr>
            <w:tcW w:w="283" w:type="dxa"/>
            <w:vAlign w:val="center"/>
          </w:tcPr>
          <w:p w14:paraId="207446F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3" w:type="dxa"/>
            <w:vAlign w:val="center"/>
          </w:tcPr>
          <w:p w14:paraId="27D27A7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3 (0.76 – 2.35)</w:t>
            </w:r>
          </w:p>
        </w:tc>
        <w:tc>
          <w:tcPr>
            <w:tcW w:w="2013" w:type="dxa"/>
            <w:vAlign w:val="center"/>
          </w:tcPr>
          <w:p w14:paraId="50B03AA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6 (0.61 – 2.22)</w:t>
            </w:r>
          </w:p>
        </w:tc>
        <w:tc>
          <w:tcPr>
            <w:tcW w:w="2013" w:type="dxa"/>
            <w:vAlign w:val="center"/>
          </w:tcPr>
          <w:p w14:paraId="13C737A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2 (1.28 – 3.52)</w:t>
            </w:r>
          </w:p>
        </w:tc>
      </w:tr>
      <w:tr w:rsidR="00A62864" w:rsidRPr="00D24F7F" w14:paraId="129F87F8" w14:textId="77777777" w:rsidTr="006163DE">
        <w:trPr>
          <w:trHeight w:val="340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4EF0B80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03D0B34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787B1A6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5 (0.69 – 2.24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25B12A0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3 (0.52 – 2.03)</w:t>
            </w:r>
          </w:p>
        </w:tc>
        <w:tc>
          <w:tcPr>
            <w:tcW w:w="2013" w:type="dxa"/>
            <w:vAlign w:val="center"/>
          </w:tcPr>
          <w:p w14:paraId="18A5259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0.70 – 2.38)</w:t>
            </w:r>
          </w:p>
        </w:tc>
      </w:tr>
      <w:tr w:rsidR="00A62864" w:rsidRPr="00D24F7F" w14:paraId="4EFB1758" w14:textId="77777777" w:rsidTr="006163DE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000000"/>
            </w:tcBorders>
          </w:tcPr>
          <w:p w14:paraId="0D2FE97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 = Unadjusted.</w:t>
            </w:r>
          </w:p>
          <w:p w14:paraId="021C792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 = Adjusted for age, educational attainment, household income, and residential location.</w:t>
            </w:r>
          </w:p>
          <w:p w14:paraId="1960E83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Australian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35B898E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K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05CE1B5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S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</w:tc>
      </w:tr>
    </w:tbl>
    <w:p w14:paraId="11BB5CCB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5BE398B5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  <w:sectPr w:rsidR="00A62864" w:rsidRPr="00D24F7F" w:rsidSect="00A628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83"/>
        <w:gridCol w:w="2014"/>
        <w:gridCol w:w="2015"/>
        <w:gridCol w:w="2015"/>
      </w:tblGrid>
      <w:tr w:rsidR="00A62864" w:rsidRPr="00D24F7F" w14:paraId="7F4F65F2" w14:textId="77777777" w:rsidTr="006163DE">
        <w:trPr>
          <w:trHeight w:val="454"/>
        </w:trPr>
        <w:tc>
          <w:tcPr>
            <w:tcW w:w="9016" w:type="dxa"/>
            <w:gridSpan w:val="5"/>
          </w:tcPr>
          <w:p w14:paraId="4566441A" w14:textId="1976D65A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 xml:space="preserve">Supplementary Table S2. Weighted unadjusted (U) and adjusted (A) odds of </w:t>
            </w:r>
            <w:r w:rsidR="00E4793E">
              <w:rPr>
                <w:rFonts w:ascii="Times New Roman" w:hAnsi="Times New Roman" w:cs="Times New Roman"/>
              </w:rPr>
              <w:t>tech-facilitated</w:t>
            </w:r>
            <w:r w:rsidRPr="00D24F7F">
              <w:rPr>
                <w:rFonts w:ascii="Times New Roman" w:hAnsi="Times New Roman" w:cs="Times New Roman"/>
              </w:rPr>
              <w:t xml:space="preserve"> child sexual exploitation </w:t>
            </w:r>
            <w:bookmarkStart w:id="0" w:name="OLE_LINK1"/>
            <w:r w:rsidRPr="00D24F7F">
              <w:rPr>
                <w:rFonts w:ascii="Times New Roman" w:hAnsi="Times New Roman" w:cs="Times New Roman"/>
              </w:rPr>
              <w:t>and online pornography habits.</w:t>
            </w:r>
            <w:bookmarkEnd w:id="0"/>
            <w:r w:rsidRPr="00D24F7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62864" w:rsidRPr="00D24F7F" w14:paraId="03111553" w14:textId="77777777" w:rsidTr="006163DE">
        <w:trPr>
          <w:trHeight w:val="454"/>
        </w:trPr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06E03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455A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Australia </w:t>
            </w:r>
          </w:p>
          <w:p w14:paraId="0AE6BFF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5E0C9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K</w:t>
            </w:r>
          </w:p>
          <w:p w14:paraId="2016C63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FFEE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U.S.A </w:t>
            </w:r>
          </w:p>
          <w:p w14:paraId="74A1ED1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</w:tr>
      <w:tr w:rsidR="00A62864" w:rsidRPr="00D24F7F" w14:paraId="3E3DB694" w14:textId="77777777" w:rsidTr="006163DE">
        <w:trPr>
          <w:trHeight w:val="340"/>
        </w:trPr>
        <w:tc>
          <w:tcPr>
            <w:tcW w:w="2689" w:type="dxa"/>
            <w:vMerge w:val="restart"/>
            <w:tcBorders>
              <w:top w:val="single" w:sz="4" w:space="0" w:color="000000"/>
            </w:tcBorders>
            <w:vAlign w:val="center"/>
          </w:tcPr>
          <w:p w14:paraId="416BCAC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Watches violent or rough porn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5F4EDB8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 w14:paraId="6F49CE5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77 (2.12 – 6.69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7D7D03A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7.00 (3.43 – 14.31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400295E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7.92 (4.52 – 13.87)</w:t>
            </w:r>
          </w:p>
        </w:tc>
      </w:tr>
      <w:tr w:rsidR="00A62864" w:rsidRPr="00D24F7F" w14:paraId="1B0150A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609228A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22F57A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D43781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90 (2.19 – 6.93)</w:t>
            </w:r>
          </w:p>
        </w:tc>
        <w:tc>
          <w:tcPr>
            <w:tcW w:w="2015" w:type="dxa"/>
            <w:vAlign w:val="center"/>
          </w:tcPr>
          <w:p w14:paraId="3062E7F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04 (2.89 – 12.63)</w:t>
            </w:r>
          </w:p>
        </w:tc>
        <w:tc>
          <w:tcPr>
            <w:tcW w:w="2015" w:type="dxa"/>
            <w:vAlign w:val="center"/>
          </w:tcPr>
          <w:p w14:paraId="5D68DD5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50 (3.65 – 11.57)</w:t>
            </w:r>
          </w:p>
        </w:tc>
      </w:tr>
      <w:tr w:rsidR="00A62864" w:rsidRPr="00D24F7F" w14:paraId="724D59C2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1C806AB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Watches bestiality</w:t>
            </w:r>
          </w:p>
        </w:tc>
        <w:tc>
          <w:tcPr>
            <w:tcW w:w="283" w:type="dxa"/>
            <w:vAlign w:val="center"/>
          </w:tcPr>
          <w:p w14:paraId="058AC9F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873009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7.34 (3.40 – 15.87)</w:t>
            </w:r>
          </w:p>
        </w:tc>
        <w:tc>
          <w:tcPr>
            <w:tcW w:w="2015" w:type="dxa"/>
            <w:vAlign w:val="center"/>
          </w:tcPr>
          <w:p w14:paraId="2EEB78D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2.72 (5.46 – 29.64)</w:t>
            </w:r>
          </w:p>
        </w:tc>
        <w:tc>
          <w:tcPr>
            <w:tcW w:w="2015" w:type="dxa"/>
            <w:vAlign w:val="center"/>
          </w:tcPr>
          <w:p w14:paraId="1A8819A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2.11 (6.43 – 22.80)</w:t>
            </w:r>
          </w:p>
        </w:tc>
      </w:tr>
      <w:tr w:rsidR="00A62864" w:rsidRPr="00D24F7F" w14:paraId="285BC463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1C7960D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7785BBA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607CC67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73 (3.06 – 14.80)</w:t>
            </w:r>
          </w:p>
        </w:tc>
        <w:tc>
          <w:tcPr>
            <w:tcW w:w="2015" w:type="dxa"/>
            <w:vAlign w:val="center"/>
          </w:tcPr>
          <w:p w14:paraId="2DD5AFB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7.05 (6.74 – 43.12)</w:t>
            </w:r>
          </w:p>
        </w:tc>
        <w:tc>
          <w:tcPr>
            <w:tcW w:w="2015" w:type="dxa"/>
            <w:vAlign w:val="center"/>
          </w:tcPr>
          <w:p w14:paraId="79C226E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9.80 (5.02 – 19.13)</w:t>
            </w:r>
          </w:p>
        </w:tc>
      </w:tr>
      <w:tr w:rsidR="00A62864" w:rsidRPr="00D24F7F" w14:paraId="6A974021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389DAA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Purchase sexual content</w:t>
            </w:r>
          </w:p>
        </w:tc>
        <w:tc>
          <w:tcPr>
            <w:tcW w:w="283" w:type="dxa"/>
            <w:vAlign w:val="center"/>
          </w:tcPr>
          <w:p w14:paraId="3A96774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96B08F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20 (4.45 – 15.11)</w:t>
            </w:r>
          </w:p>
        </w:tc>
        <w:tc>
          <w:tcPr>
            <w:tcW w:w="2015" w:type="dxa"/>
            <w:vAlign w:val="center"/>
          </w:tcPr>
          <w:p w14:paraId="5A4365E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36 (4.33 – 16.12)</w:t>
            </w:r>
          </w:p>
        </w:tc>
        <w:tc>
          <w:tcPr>
            <w:tcW w:w="2015" w:type="dxa"/>
            <w:vAlign w:val="center"/>
          </w:tcPr>
          <w:p w14:paraId="66A888D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3.34 (7.71 – 23.08)</w:t>
            </w:r>
          </w:p>
        </w:tc>
      </w:tr>
      <w:tr w:rsidR="00A62864" w:rsidRPr="00D24F7F" w14:paraId="37B8E96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4784148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11406B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685155A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29 (4.49 – 15.32)</w:t>
            </w:r>
          </w:p>
        </w:tc>
        <w:tc>
          <w:tcPr>
            <w:tcW w:w="2015" w:type="dxa"/>
            <w:vAlign w:val="center"/>
          </w:tcPr>
          <w:p w14:paraId="134F6E4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98 (2.89 – 12.38)</w:t>
            </w:r>
          </w:p>
        </w:tc>
        <w:tc>
          <w:tcPr>
            <w:tcW w:w="2015" w:type="dxa"/>
            <w:vAlign w:val="center"/>
          </w:tcPr>
          <w:p w14:paraId="6945D99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67 (4.73 – 15.90)</w:t>
            </w:r>
          </w:p>
        </w:tc>
      </w:tr>
      <w:tr w:rsidR="00A62864" w:rsidRPr="00D24F7F" w14:paraId="2781DDCC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BDF81D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pproached by adult selling sexual content online</w:t>
            </w:r>
          </w:p>
        </w:tc>
        <w:tc>
          <w:tcPr>
            <w:tcW w:w="283" w:type="dxa"/>
            <w:vAlign w:val="center"/>
          </w:tcPr>
          <w:p w14:paraId="5885ECE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24DD354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5 (0.97 – 2.81)</w:t>
            </w:r>
          </w:p>
        </w:tc>
        <w:tc>
          <w:tcPr>
            <w:tcW w:w="2015" w:type="dxa"/>
            <w:vAlign w:val="center"/>
          </w:tcPr>
          <w:p w14:paraId="5552A25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38 (1.77 – 6.46)</w:t>
            </w:r>
          </w:p>
        </w:tc>
        <w:tc>
          <w:tcPr>
            <w:tcW w:w="2015" w:type="dxa"/>
            <w:vAlign w:val="center"/>
          </w:tcPr>
          <w:p w14:paraId="5E2AB58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78 (3.48 – 9.59)</w:t>
            </w:r>
          </w:p>
        </w:tc>
      </w:tr>
      <w:tr w:rsidR="00A62864" w:rsidRPr="00D24F7F" w14:paraId="2A6A4BE9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C269CF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060C95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0C18A9A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1.65 (0.97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2.79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015" w:type="dxa"/>
            <w:vAlign w:val="center"/>
          </w:tcPr>
          <w:p w14:paraId="29315B7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7 (1.39 – 5.14)</w:t>
            </w:r>
          </w:p>
        </w:tc>
        <w:tc>
          <w:tcPr>
            <w:tcW w:w="2015" w:type="dxa"/>
            <w:vAlign w:val="center"/>
          </w:tcPr>
          <w:p w14:paraId="658E980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4.83 (2.83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8.26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A62864" w:rsidRPr="00D24F7F" w14:paraId="33322DF2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AEEF28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pproached by child selling sexual content online</w:t>
            </w:r>
          </w:p>
        </w:tc>
        <w:tc>
          <w:tcPr>
            <w:tcW w:w="283" w:type="dxa"/>
            <w:vAlign w:val="center"/>
          </w:tcPr>
          <w:p w14:paraId="4BDBDAF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4C6B59F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95 (3.61 – 13.37)</w:t>
            </w:r>
          </w:p>
        </w:tc>
        <w:tc>
          <w:tcPr>
            <w:tcW w:w="2015" w:type="dxa"/>
            <w:vAlign w:val="center"/>
          </w:tcPr>
          <w:p w14:paraId="4D665F3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7.75 (8.25 – 38.18)</w:t>
            </w:r>
          </w:p>
        </w:tc>
        <w:tc>
          <w:tcPr>
            <w:tcW w:w="2015" w:type="dxa"/>
            <w:vAlign w:val="center"/>
          </w:tcPr>
          <w:p w14:paraId="6B5EE98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7.30 (9.65 – 30.99)</w:t>
            </w:r>
          </w:p>
        </w:tc>
      </w:tr>
      <w:tr w:rsidR="00A62864" w:rsidRPr="00D24F7F" w14:paraId="79AE7E91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27197C7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7C811F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165B71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7.08 (3.72 – 13.49)</w:t>
            </w:r>
          </w:p>
        </w:tc>
        <w:tc>
          <w:tcPr>
            <w:tcW w:w="2015" w:type="dxa"/>
            <w:vAlign w:val="center"/>
          </w:tcPr>
          <w:p w14:paraId="662E24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4.75 (6.86 – 31.70)</w:t>
            </w:r>
          </w:p>
        </w:tc>
        <w:tc>
          <w:tcPr>
            <w:tcW w:w="2015" w:type="dxa"/>
            <w:vAlign w:val="center"/>
          </w:tcPr>
          <w:p w14:paraId="1345D95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2.17 (6.49 – 22.83)</w:t>
            </w:r>
          </w:p>
        </w:tc>
      </w:tr>
      <w:tr w:rsidR="00A62864" w:rsidRPr="00D24F7F" w14:paraId="03273BBB" w14:textId="77777777" w:rsidTr="006163DE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000000"/>
            </w:tcBorders>
          </w:tcPr>
          <w:p w14:paraId="363A7CD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 = Unadjusted.</w:t>
            </w:r>
          </w:p>
          <w:p w14:paraId="7CD3D07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 = Adjusted for age, educational attainment, household income, and residential location.</w:t>
            </w:r>
          </w:p>
          <w:p w14:paraId="64F1644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Australian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1BA206F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K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31F0EFA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S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</w:tc>
      </w:tr>
    </w:tbl>
    <w:p w14:paraId="132B28C9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  <w:sectPr w:rsidR="00A62864" w:rsidRPr="00D24F7F" w:rsidSect="00A628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83"/>
        <w:gridCol w:w="2014"/>
        <w:gridCol w:w="2015"/>
        <w:gridCol w:w="2015"/>
      </w:tblGrid>
      <w:tr w:rsidR="00A62864" w:rsidRPr="00D24F7F" w14:paraId="1A43F4C6" w14:textId="77777777" w:rsidTr="006163DE">
        <w:trPr>
          <w:trHeight w:val="454"/>
        </w:trPr>
        <w:tc>
          <w:tcPr>
            <w:tcW w:w="9016" w:type="dxa"/>
            <w:gridSpan w:val="5"/>
            <w:tcBorders>
              <w:bottom w:val="single" w:sz="4" w:space="0" w:color="000000"/>
            </w:tcBorders>
          </w:tcPr>
          <w:p w14:paraId="79C8752B" w14:textId="45496EFC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 xml:space="preserve">Supplementary Table S3. Weighted unadjusted (U) and adjusted (A) odds of </w:t>
            </w:r>
            <w:r w:rsidR="00E4793E">
              <w:rPr>
                <w:rFonts w:ascii="Times New Roman" w:hAnsi="Times New Roman" w:cs="Times New Roman"/>
              </w:rPr>
              <w:t>tech-facilitated</w:t>
            </w:r>
            <w:r w:rsidRPr="00D24F7F">
              <w:rPr>
                <w:rFonts w:ascii="Times New Roman" w:hAnsi="Times New Roman" w:cs="Times New Roman"/>
              </w:rPr>
              <w:t xml:space="preserve"> child sexual exploitation and frequency of online activities. </w:t>
            </w:r>
          </w:p>
        </w:tc>
      </w:tr>
      <w:tr w:rsidR="00A62864" w:rsidRPr="00D24F7F" w14:paraId="048286CB" w14:textId="77777777" w:rsidTr="006163DE">
        <w:trPr>
          <w:trHeight w:val="454"/>
        </w:trPr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12170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A9C9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Australia </w:t>
            </w:r>
          </w:p>
          <w:p w14:paraId="3B2560E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02A1C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K</w:t>
            </w:r>
          </w:p>
          <w:p w14:paraId="1404594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1F5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S.A</w:t>
            </w:r>
          </w:p>
          <w:p w14:paraId="489E85D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</w:tr>
      <w:tr w:rsidR="00A62864" w:rsidRPr="00D24F7F" w14:paraId="254BEB7E" w14:textId="77777777" w:rsidTr="006163DE">
        <w:trPr>
          <w:trHeight w:val="340"/>
        </w:trPr>
        <w:tc>
          <w:tcPr>
            <w:tcW w:w="2689" w:type="dxa"/>
            <w:vMerge w:val="restart"/>
            <w:tcBorders>
              <w:top w:val="single" w:sz="4" w:space="0" w:color="000000"/>
            </w:tcBorders>
            <w:vAlign w:val="center"/>
          </w:tcPr>
          <w:p w14:paraId="1E79D7D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Browse onlin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435B030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 w14:paraId="158F801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4 (0.70 – 1.26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3D32428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66 (0.48 – 0.91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4C2E3FA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1 (0.76 – 1.33)</w:t>
            </w:r>
          </w:p>
        </w:tc>
      </w:tr>
      <w:tr w:rsidR="00A62864" w:rsidRPr="00D24F7F" w14:paraId="459E630C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6C95F8B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074852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212564B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0.74 – 1.36)</w:t>
            </w:r>
          </w:p>
        </w:tc>
        <w:tc>
          <w:tcPr>
            <w:tcW w:w="2015" w:type="dxa"/>
            <w:vAlign w:val="center"/>
          </w:tcPr>
          <w:p w14:paraId="32958CC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68 (0.48 – 0.98)</w:t>
            </w:r>
          </w:p>
        </w:tc>
        <w:tc>
          <w:tcPr>
            <w:tcW w:w="2015" w:type="dxa"/>
            <w:vAlign w:val="center"/>
          </w:tcPr>
          <w:p w14:paraId="2E45C4D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2 (0.67 – 1.27)</w:t>
            </w:r>
          </w:p>
        </w:tc>
      </w:tr>
      <w:tr w:rsidR="00A62864" w:rsidRPr="00D24F7F" w14:paraId="53298896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84A9A8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end emails</w:t>
            </w:r>
          </w:p>
        </w:tc>
        <w:tc>
          <w:tcPr>
            <w:tcW w:w="283" w:type="dxa"/>
            <w:vAlign w:val="center"/>
          </w:tcPr>
          <w:p w14:paraId="111603D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149EBCD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4 (0.64 – 1.10)</w:t>
            </w:r>
          </w:p>
        </w:tc>
        <w:tc>
          <w:tcPr>
            <w:tcW w:w="2015" w:type="dxa"/>
            <w:vAlign w:val="center"/>
          </w:tcPr>
          <w:p w14:paraId="28BFDE4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6 (0.58 – 0.99)</w:t>
            </w:r>
          </w:p>
        </w:tc>
        <w:tc>
          <w:tcPr>
            <w:tcW w:w="2015" w:type="dxa"/>
            <w:vAlign w:val="center"/>
          </w:tcPr>
          <w:p w14:paraId="63BFE10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5 (0.93 – 1.42)</w:t>
            </w:r>
          </w:p>
        </w:tc>
      </w:tr>
      <w:tr w:rsidR="00A62864" w:rsidRPr="00D24F7F" w14:paraId="0268B54E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B69CCA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4DD7E5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604558C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2 (0.62 – 1.10)</w:t>
            </w:r>
          </w:p>
        </w:tc>
        <w:tc>
          <w:tcPr>
            <w:tcW w:w="2015" w:type="dxa"/>
            <w:vAlign w:val="center"/>
          </w:tcPr>
          <w:p w14:paraId="5F6B9D7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76 (0.57 – 1.02)</w:t>
            </w:r>
          </w:p>
        </w:tc>
        <w:tc>
          <w:tcPr>
            <w:tcW w:w="2015" w:type="dxa"/>
            <w:vAlign w:val="center"/>
          </w:tcPr>
          <w:p w14:paraId="3E84A98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2 (0.79 – 1.32)</w:t>
            </w:r>
          </w:p>
        </w:tc>
      </w:tr>
      <w:tr w:rsidR="00A62864" w:rsidRPr="00D24F7F" w14:paraId="73800650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6001E3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283" w:type="dxa"/>
            <w:vAlign w:val="center"/>
          </w:tcPr>
          <w:p w14:paraId="4D941C9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461AB4C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5 (0.85 – 1.31)</w:t>
            </w:r>
          </w:p>
        </w:tc>
        <w:tc>
          <w:tcPr>
            <w:tcW w:w="2015" w:type="dxa"/>
            <w:vAlign w:val="center"/>
          </w:tcPr>
          <w:p w14:paraId="0996FE1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9 (0.75 – 1.05)</w:t>
            </w:r>
          </w:p>
        </w:tc>
        <w:tc>
          <w:tcPr>
            <w:tcW w:w="2015" w:type="dxa"/>
            <w:vAlign w:val="center"/>
          </w:tcPr>
          <w:p w14:paraId="009F1F4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0 (1.01 – 1.43)</w:t>
            </w:r>
          </w:p>
        </w:tc>
      </w:tr>
      <w:tr w:rsidR="00A62864" w:rsidRPr="00D24F7F" w14:paraId="0A1E168A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117F204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5051FE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0A6976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07 (0.85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34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5" w:type="dxa"/>
            <w:vAlign w:val="center"/>
          </w:tcPr>
          <w:p w14:paraId="520BD94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0.79 (0.65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0.96)</w:t>
            </w:r>
            <w:proofErr w:type="spellStart"/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D24F7F">
              <w:rPr>
                <w:rFonts w:ascii="Times New Roman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2015" w:type="dxa"/>
            <w:vAlign w:val="center"/>
          </w:tcPr>
          <w:p w14:paraId="2B9B913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1.04 (0.85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28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A62864" w:rsidRPr="00D24F7F" w14:paraId="4FDBCD4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F536AC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blogs</w:t>
            </w:r>
          </w:p>
        </w:tc>
        <w:tc>
          <w:tcPr>
            <w:tcW w:w="283" w:type="dxa"/>
            <w:vAlign w:val="center"/>
          </w:tcPr>
          <w:p w14:paraId="7E34021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2C406C1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1.08 – 1.55)</w:t>
            </w:r>
          </w:p>
        </w:tc>
        <w:tc>
          <w:tcPr>
            <w:tcW w:w="2015" w:type="dxa"/>
            <w:vAlign w:val="center"/>
          </w:tcPr>
          <w:p w14:paraId="3E7EA80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1.06 – 1.56)</w:t>
            </w:r>
          </w:p>
        </w:tc>
        <w:tc>
          <w:tcPr>
            <w:tcW w:w="2015" w:type="dxa"/>
            <w:vAlign w:val="center"/>
          </w:tcPr>
          <w:p w14:paraId="1C003AC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0 (1.34 – 1.91)</w:t>
            </w:r>
          </w:p>
        </w:tc>
      </w:tr>
      <w:tr w:rsidR="00A62864" w:rsidRPr="00D24F7F" w14:paraId="00D0B8B7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E5E95E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DA97D7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A3FCB3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6 (1.12 – 1.66)</w:t>
            </w:r>
          </w:p>
        </w:tc>
        <w:tc>
          <w:tcPr>
            <w:tcW w:w="2015" w:type="dxa"/>
            <w:vAlign w:val="center"/>
          </w:tcPr>
          <w:p w14:paraId="7C6426F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9 (0.87 – 1.35)</w:t>
            </w:r>
          </w:p>
        </w:tc>
        <w:tc>
          <w:tcPr>
            <w:tcW w:w="2015" w:type="dxa"/>
            <w:vAlign w:val="center"/>
          </w:tcPr>
          <w:p w14:paraId="2938BDA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6 (1.12 – 1.65)</w:t>
            </w:r>
          </w:p>
        </w:tc>
      </w:tr>
      <w:tr w:rsidR="00A62864" w:rsidRPr="00D24F7F" w14:paraId="0467502B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24B006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shopping</w:t>
            </w:r>
          </w:p>
        </w:tc>
        <w:tc>
          <w:tcPr>
            <w:tcW w:w="283" w:type="dxa"/>
            <w:vAlign w:val="center"/>
          </w:tcPr>
          <w:p w14:paraId="725C150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1A0E65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5 (1.25 – 1.92)</w:t>
            </w:r>
          </w:p>
        </w:tc>
        <w:tc>
          <w:tcPr>
            <w:tcW w:w="2015" w:type="dxa"/>
            <w:vAlign w:val="center"/>
          </w:tcPr>
          <w:p w14:paraId="24B1AE9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3 (1.03 – 1.70)</w:t>
            </w:r>
          </w:p>
        </w:tc>
        <w:tc>
          <w:tcPr>
            <w:tcW w:w="2015" w:type="dxa"/>
            <w:vAlign w:val="center"/>
          </w:tcPr>
          <w:p w14:paraId="4F838A8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1 (1.43 – 2.28)</w:t>
            </w:r>
          </w:p>
        </w:tc>
      </w:tr>
      <w:tr w:rsidR="00A62864" w:rsidRPr="00D24F7F" w14:paraId="201CA805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0A7B284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1C547D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862F73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8 (1.27 – 1.95)</w:t>
            </w:r>
          </w:p>
        </w:tc>
        <w:tc>
          <w:tcPr>
            <w:tcW w:w="2015" w:type="dxa"/>
            <w:vAlign w:val="center"/>
          </w:tcPr>
          <w:p w14:paraId="07B23A6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2 (0.87 – 1.44)</w:t>
            </w:r>
          </w:p>
        </w:tc>
        <w:tc>
          <w:tcPr>
            <w:tcW w:w="2015" w:type="dxa"/>
            <w:vAlign w:val="center"/>
          </w:tcPr>
          <w:p w14:paraId="5B77DB1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8 (1.17 – 1.86)</w:t>
            </w:r>
          </w:p>
        </w:tc>
      </w:tr>
      <w:tr w:rsidR="00A62864" w:rsidRPr="00D24F7F" w14:paraId="195A66B6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666972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banking</w:t>
            </w:r>
          </w:p>
        </w:tc>
        <w:tc>
          <w:tcPr>
            <w:tcW w:w="283" w:type="dxa"/>
            <w:vAlign w:val="center"/>
          </w:tcPr>
          <w:p w14:paraId="28C20DC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798991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0.94 – 1.76)</w:t>
            </w:r>
          </w:p>
        </w:tc>
        <w:tc>
          <w:tcPr>
            <w:tcW w:w="2015" w:type="dxa"/>
            <w:vAlign w:val="center"/>
          </w:tcPr>
          <w:p w14:paraId="7435C77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5 (0.67 – 1.07)</w:t>
            </w:r>
          </w:p>
        </w:tc>
        <w:tc>
          <w:tcPr>
            <w:tcW w:w="2015" w:type="dxa"/>
            <w:vAlign w:val="center"/>
          </w:tcPr>
          <w:p w14:paraId="4E33193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5 (1.09 – 1.66)</w:t>
            </w:r>
          </w:p>
        </w:tc>
      </w:tr>
      <w:tr w:rsidR="00A62864" w:rsidRPr="00D24F7F" w14:paraId="28EE705F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C231BE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9F220D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8E2D39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36 (0.98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89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5" w:type="dxa"/>
            <w:vAlign w:val="center"/>
          </w:tcPr>
          <w:p w14:paraId="40DC088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0.78 (0.60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0.99)</w:t>
            </w:r>
            <w:proofErr w:type="spellStart"/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D24F7F">
              <w:rPr>
                <w:rFonts w:ascii="Times New Roman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2015" w:type="dxa"/>
            <w:vAlign w:val="center"/>
          </w:tcPr>
          <w:p w14:paraId="543FA6C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11 (0.89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39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A62864" w:rsidRPr="00D24F7F" w14:paraId="3FDE894D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5E59AFF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messaging</w:t>
            </w:r>
          </w:p>
        </w:tc>
        <w:tc>
          <w:tcPr>
            <w:tcW w:w="283" w:type="dxa"/>
            <w:vAlign w:val="center"/>
          </w:tcPr>
          <w:p w14:paraId="31BFC30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24AA0E3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7 (1.04 – 1.56)</w:t>
            </w:r>
          </w:p>
        </w:tc>
        <w:tc>
          <w:tcPr>
            <w:tcW w:w="2015" w:type="dxa"/>
            <w:vAlign w:val="center"/>
          </w:tcPr>
          <w:p w14:paraId="2AF0BEB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6 (0.81 – 1.14)</w:t>
            </w:r>
          </w:p>
        </w:tc>
        <w:tc>
          <w:tcPr>
            <w:tcW w:w="2015" w:type="dxa"/>
            <w:vAlign w:val="center"/>
          </w:tcPr>
          <w:p w14:paraId="70D1E8D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0 (1.17 – 1.69)</w:t>
            </w:r>
          </w:p>
        </w:tc>
      </w:tr>
      <w:tr w:rsidR="00A62864" w:rsidRPr="00D24F7F" w14:paraId="47F91567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574618E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73720A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58EC775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35 (1.07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70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5" w:type="dxa"/>
            <w:vAlign w:val="center"/>
          </w:tcPr>
          <w:p w14:paraId="02AC1CA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0.80 (0.66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0.98)</w:t>
            </w:r>
            <w:proofErr w:type="spellStart"/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D24F7F">
              <w:rPr>
                <w:rFonts w:ascii="Times New Roman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2015" w:type="dxa"/>
            <w:vAlign w:val="center"/>
          </w:tcPr>
          <w:p w14:paraId="1FD4F64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20 (0.97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48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A62864" w:rsidRPr="00D24F7F" w14:paraId="1AE1EE4E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9B6FAD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Private video chatting</w:t>
            </w:r>
          </w:p>
        </w:tc>
        <w:tc>
          <w:tcPr>
            <w:tcW w:w="283" w:type="dxa"/>
            <w:vAlign w:val="center"/>
          </w:tcPr>
          <w:p w14:paraId="3BC0FB1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756C9E8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8 (1.07 – 1.55)</w:t>
            </w:r>
          </w:p>
        </w:tc>
        <w:tc>
          <w:tcPr>
            <w:tcW w:w="2015" w:type="dxa"/>
            <w:vAlign w:val="center"/>
          </w:tcPr>
          <w:p w14:paraId="630A9BB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2 (1.08 – 1.62)</w:t>
            </w:r>
          </w:p>
        </w:tc>
        <w:tc>
          <w:tcPr>
            <w:tcW w:w="2015" w:type="dxa"/>
            <w:vAlign w:val="center"/>
          </w:tcPr>
          <w:p w14:paraId="2904093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1 (1.35 – 1.93)</w:t>
            </w:r>
          </w:p>
        </w:tc>
      </w:tr>
      <w:tr w:rsidR="00A62864" w:rsidRPr="00D24F7F" w14:paraId="1FE394EE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687FD4B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0B105B0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0D8100A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7 (1.11 – 1.69)</w:t>
            </w:r>
          </w:p>
        </w:tc>
        <w:tc>
          <w:tcPr>
            <w:tcW w:w="2015" w:type="dxa"/>
            <w:vAlign w:val="center"/>
          </w:tcPr>
          <w:p w14:paraId="2901AEE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9 (0.88 – 1.35)</w:t>
            </w:r>
          </w:p>
        </w:tc>
        <w:tc>
          <w:tcPr>
            <w:tcW w:w="2015" w:type="dxa"/>
            <w:vAlign w:val="center"/>
          </w:tcPr>
          <w:p w14:paraId="409E9C6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4 (1.09 – 1.64)</w:t>
            </w:r>
          </w:p>
        </w:tc>
      </w:tr>
      <w:tr w:rsidR="00A62864" w:rsidRPr="00D24F7F" w14:paraId="414DE495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78D5430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Livestream self</w:t>
            </w:r>
          </w:p>
        </w:tc>
        <w:tc>
          <w:tcPr>
            <w:tcW w:w="283" w:type="dxa"/>
            <w:vAlign w:val="center"/>
          </w:tcPr>
          <w:p w14:paraId="287A4CB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76DD35F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5 (1.17 – 1.56)</w:t>
            </w:r>
          </w:p>
        </w:tc>
        <w:tc>
          <w:tcPr>
            <w:tcW w:w="2015" w:type="dxa"/>
            <w:vAlign w:val="center"/>
          </w:tcPr>
          <w:p w14:paraId="1F6CDEE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9 (1.26 – 1.77)</w:t>
            </w:r>
          </w:p>
        </w:tc>
        <w:tc>
          <w:tcPr>
            <w:tcW w:w="2015" w:type="dxa"/>
            <w:vAlign w:val="center"/>
          </w:tcPr>
          <w:p w14:paraId="2EB06CE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1 (1.40 – 1.87)</w:t>
            </w:r>
          </w:p>
        </w:tc>
      </w:tr>
      <w:tr w:rsidR="00A62864" w:rsidRPr="00D24F7F" w14:paraId="1B3ACB1F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6446F0B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08E368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3ACE0DB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7 (1.17 – 1.61)</w:t>
            </w:r>
          </w:p>
        </w:tc>
        <w:tc>
          <w:tcPr>
            <w:tcW w:w="2015" w:type="dxa"/>
            <w:vAlign w:val="center"/>
          </w:tcPr>
          <w:p w14:paraId="0DF1F6D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0 (1.09 – 1.56)</w:t>
            </w:r>
          </w:p>
        </w:tc>
        <w:tc>
          <w:tcPr>
            <w:tcW w:w="2015" w:type="dxa"/>
            <w:vAlign w:val="center"/>
          </w:tcPr>
          <w:p w14:paraId="1696334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0 (1.18 – 1.65)</w:t>
            </w:r>
          </w:p>
        </w:tc>
      </w:tr>
      <w:tr w:rsidR="00A62864" w:rsidRPr="00D24F7F" w14:paraId="1223753A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98F15F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treaming videos</w:t>
            </w:r>
          </w:p>
        </w:tc>
        <w:tc>
          <w:tcPr>
            <w:tcW w:w="283" w:type="dxa"/>
            <w:vAlign w:val="center"/>
          </w:tcPr>
          <w:p w14:paraId="4149827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C1DCBE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5 (0.88 – 1.25)</w:t>
            </w:r>
          </w:p>
        </w:tc>
        <w:tc>
          <w:tcPr>
            <w:tcW w:w="2015" w:type="dxa"/>
            <w:vAlign w:val="center"/>
          </w:tcPr>
          <w:p w14:paraId="5E23D56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7 (0.90 – 1.28)</w:t>
            </w:r>
          </w:p>
        </w:tc>
        <w:tc>
          <w:tcPr>
            <w:tcW w:w="2015" w:type="dxa"/>
            <w:vAlign w:val="center"/>
          </w:tcPr>
          <w:p w14:paraId="1FBF8A2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0 (1.09 – 1.56)</w:t>
            </w:r>
          </w:p>
        </w:tc>
      </w:tr>
      <w:tr w:rsidR="00A62864" w:rsidRPr="00D24F7F" w14:paraId="1914D90E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554E5F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5083CC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380F9F2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9 (0.90 – 1.32)</w:t>
            </w:r>
          </w:p>
        </w:tc>
        <w:tc>
          <w:tcPr>
            <w:tcW w:w="2015" w:type="dxa"/>
            <w:vAlign w:val="center"/>
          </w:tcPr>
          <w:p w14:paraId="4A58F88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88 (0.72 – 1.07)</w:t>
            </w:r>
          </w:p>
        </w:tc>
        <w:tc>
          <w:tcPr>
            <w:tcW w:w="2015" w:type="dxa"/>
            <w:vAlign w:val="center"/>
          </w:tcPr>
          <w:p w14:paraId="5244163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1 (0.89 – 1.39)</w:t>
            </w:r>
          </w:p>
        </w:tc>
      </w:tr>
      <w:tr w:rsidR="00A62864" w:rsidRPr="00D24F7F" w14:paraId="03FA0C7E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FD7B3D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>Romance/dating websites</w:t>
            </w:r>
          </w:p>
        </w:tc>
        <w:tc>
          <w:tcPr>
            <w:tcW w:w="283" w:type="dxa"/>
            <w:vAlign w:val="center"/>
          </w:tcPr>
          <w:p w14:paraId="211B436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2DF6A44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8 (1.25 – 1.75)</w:t>
            </w:r>
          </w:p>
        </w:tc>
        <w:tc>
          <w:tcPr>
            <w:tcW w:w="2015" w:type="dxa"/>
            <w:vAlign w:val="center"/>
          </w:tcPr>
          <w:p w14:paraId="6A0854E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6 (1.32 – 1.83)</w:t>
            </w:r>
          </w:p>
        </w:tc>
        <w:tc>
          <w:tcPr>
            <w:tcW w:w="2015" w:type="dxa"/>
            <w:vAlign w:val="center"/>
          </w:tcPr>
          <w:p w14:paraId="5CAD6B4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2 (1.48 – 1.99)</w:t>
            </w:r>
          </w:p>
        </w:tc>
      </w:tr>
      <w:tr w:rsidR="00A62864" w:rsidRPr="00D24F7F" w14:paraId="49D85E94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2ABDF4F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46CAF7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6893E6A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1 (1.24 – 1.84)</w:t>
            </w:r>
          </w:p>
        </w:tc>
        <w:tc>
          <w:tcPr>
            <w:tcW w:w="2015" w:type="dxa"/>
            <w:vAlign w:val="center"/>
          </w:tcPr>
          <w:p w14:paraId="0D049BF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7 (1.14 – 1.65)</w:t>
            </w:r>
          </w:p>
        </w:tc>
        <w:tc>
          <w:tcPr>
            <w:tcW w:w="2015" w:type="dxa"/>
            <w:vAlign w:val="center"/>
          </w:tcPr>
          <w:p w14:paraId="04E1146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3 (1.30 – 1.79)</w:t>
            </w:r>
          </w:p>
        </w:tc>
      </w:tr>
      <w:tr w:rsidR="00A62864" w:rsidRPr="00D24F7F" w14:paraId="4BFE2BA2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CB11F3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gaming</w:t>
            </w:r>
          </w:p>
        </w:tc>
        <w:tc>
          <w:tcPr>
            <w:tcW w:w="283" w:type="dxa"/>
            <w:vAlign w:val="center"/>
          </w:tcPr>
          <w:p w14:paraId="02077DD1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74725F9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6 (1.07 – 1.48)</w:t>
            </w:r>
          </w:p>
        </w:tc>
        <w:tc>
          <w:tcPr>
            <w:tcW w:w="2015" w:type="dxa"/>
            <w:vAlign w:val="center"/>
          </w:tcPr>
          <w:p w14:paraId="62C910B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5 (1.06 – 1.47)</w:t>
            </w:r>
          </w:p>
        </w:tc>
        <w:tc>
          <w:tcPr>
            <w:tcW w:w="2015" w:type="dxa"/>
            <w:vAlign w:val="center"/>
          </w:tcPr>
          <w:p w14:paraId="5692777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8 (1.30 – 1.70)</w:t>
            </w:r>
          </w:p>
        </w:tc>
      </w:tr>
      <w:tr w:rsidR="00A62864" w:rsidRPr="00D24F7F" w14:paraId="09144B3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0DCB50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E1A8D5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3BACFF5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1.07 – 1.56)</w:t>
            </w:r>
          </w:p>
        </w:tc>
        <w:tc>
          <w:tcPr>
            <w:tcW w:w="2015" w:type="dxa"/>
            <w:vAlign w:val="center"/>
          </w:tcPr>
          <w:p w14:paraId="76CDC54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6 (0.86 – 1.32)</w:t>
            </w:r>
          </w:p>
        </w:tc>
        <w:tc>
          <w:tcPr>
            <w:tcW w:w="2015" w:type="dxa"/>
            <w:vAlign w:val="center"/>
          </w:tcPr>
          <w:p w14:paraId="4F158EC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0 (1.12 – 1.50)</w:t>
            </w:r>
          </w:p>
        </w:tc>
      </w:tr>
      <w:tr w:rsidR="00A62864" w:rsidRPr="00D24F7F" w14:paraId="2CE1C009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A96DA7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nline porn</w:t>
            </w:r>
          </w:p>
        </w:tc>
        <w:tc>
          <w:tcPr>
            <w:tcW w:w="283" w:type="dxa"/>
            <w:vAlign w:val="center"/>
          </w:tcPr>
          <w:p w14:paraId="384804B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DEA83A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8 (1.13 – 1.67)</w:t>
            </w:r>
          </w:p>
        </w:tc>
        <w:tc>
          <w:tcPr>
            <w:tcW w:w="2015" w:type="dxa"/>
            <w:vAlign w:val="center"/>
          </w:tcPr>
          <w:p w14:paraId="68C971F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3 (1.17 – 1.74)</w:t>
            </w:r>
          </w:p>
        </w:tc>
        <w:tc>
          <w:tcPr>
            <w:tcW w:w="2015" w:type="dxa"/>
            <w:vAlign w:val="center"/>
          </w:tcPr>
          <w:p w14:paraId="1325D17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4 (1.32 – 1.81)</w:t>
            </w:r>
          </w:p>
        </w:tc>
      </w:tr>
      <w:tr w:rsidR="00A62864" w:rsidRPr="00D24F7F" w14:paraId="14388059" w14:textId="77777777" w:rsidTr="006163DE">
        <w:trPr>
          <w:trHeight w:val="340"/>
        </w:trPr>
        <w:tc>
          <w:tcPr>
            <w:tcW w:w="2689" w:type="dxa"/>
            <w:vMerge/>
            <w:tcBorders>
              <w:bottom w:val="single" w:sz="4" w:space="0" w:color="000000"/>
            </w:tcBorders>
            <w:vAlign w:val="center"/>
          </w:tcPr>
          <w:p w14:paraId="6B90F22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32A5EC8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 w14:paraId="226FB95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1 (1.15 – 1.73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 w14:paraId="3326A86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7 (1.04 – 1.55)</w:t>
            </w:r>
          </w:p>
        </w:tc>
        <w:tc>
          <w:tcPr>
            <w:tcW w:w="2015" w:type="dxa"/>
            <w:vAlign w:val="center"/>
          </w:tcPr>
          <w:p w14:paraId="6D1686A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4F7F">
              <w:rPr>
                <w:rFonts w:ascii="Times New Roman" w:hAnsi="Times New Roman" w:cs="Times New Roman"/>
                <w:color w:val="000000" w:themeColor="text1"/>
              </w:rPr>
              <w:t>1.42 (1.19 – 1.70)</w:t>
            </w:r>
          </w:p>
        </w:tc>
      </w:tr>
      <w:tr w:rsidR="00A62864" w:rsidRPr="00D24F7F" w14:paraId="6D273B8F" w14:textId="77777777" w:rsidTr="006163DE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000000"/>
            </w:tcBorders>
          </w:tcPr>
          <w:p w14:paraId="56A09B7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 = Unadjusted.</w:t>
            </w:r>
          </w:p>
          <w:p w14:paraId="6A79FD5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 = Adjusted for age, educational attainment, household income, and residential location.</w:t>
            </w:r>
          </w:p>
          <w:p w14:paraId="64F9319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Australian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46F0947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K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167DA4C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S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</w:tc>
      </w:tr>
    </w:tbl>
    <w:p w14:paraId="1524D1EA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4095C650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4CE5CFC4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  <w:sectPr w:rsidR="00A62864" w:rsidRPr="00D24F7F" w:rsidSect="00A628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83"/>
        <w:gridCol w:w="2014"/>
        <w:gridCol w:w="2015"/>
        <w:gridCol w:w="2015"/>
      </w:tblGrid>
      <w:tr w:rsidR="00A62864" w:rsidRPr="00D24F7F" w14:paraId="39D5AB64" w14:textId="77777777" w:rsidTr="006163DE">
        <w:trPr>
          <w:trHeight w:val="454"/>
        </w:trPr>
        <w:tc>
          <w:tcPr>
            <w:tcW w:w="9016" w:type="dxa"/>
            <w:gridSpan w:val="5"/>
            <w:tcBorders>
              <w:bottom w:val="single" w:sz="4" w:space="0" w:color="000000"/>
            </w:tcBorders>
          </w:tcPr>
          <w:p w14:paraId="276070D7" w14:textId="048826C4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 xml:space="preserve">Supplementary Table S4. Weighted unadjusted (U) and adjusted (A) odds of </w:t>
            </w:r>
            <w:r w:rsidR="00E4793E">
              <w:rPr>
                <w:rFonts w:ascii="Times New Roman" w:hAnsi="Times New Roman" w:cs="Times New Roman"/>
              </w:rPr>
              <w:t>tech-facilitated</w:t>
            </w:r>
            <w:r w:rsidRPr="00D24F7F">
              <w:rPr>
                <w:rFonts w:ascii="Times New Roman" w:hAnsi="Times New Roman" w:cs="Times New Roman"/>
              </w:rPr>
              <w:t xml:space="preserve"> child sexual exploitation and use of social media platforms.</w:t>
            </w:r>
          </w:p>
        </w:tc>
      </w:tr>
      <w:tr w:rsidR="00A62864" w:rsidRPr="00D24F7F" w14:paraId="2D4C265E" w14:textId="77777777" w:rsidTr="006163DE">
        <w:trPr>
          <w:trHeight w:val="454"/>
        </w:trPr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1CF98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9CFCC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Australia </w:t>
            </w:r>
          </w:p>
          <w:p w14:paraId="489AC84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2C93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U.K </w:t>
            </w:r>
          </w:p>
          <w:p w14:paraId="06ED8F3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BAA7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U.S.A </w:t>
            </w:r>
          </w:p>
          <w:p w14:paraId="08E7524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</w:tr>
      <w:tr w:rsidR="00A62864" w:rsidRPr="00D24F7F" w14:paraId="69A6627C" w14:textId="77777777" w:rsidTr="006163DE">
        <w:trPr>
          <w:trHeight w:val="340"/>
        </w:trPr>
        <w:tc>
          <w:tcPr>
            <w:tcW w:w="2689" w:type="dxa"/>
            <w:vMerge w:val="restart"/>
            <w:tcBorders>
              <w:top w:val="single" w:sz="4" w:space="0" w:color="000000"/>
            </w:tcBorders>
            <w:vAlign w:val="center"/>
          </w:tcPr>
          <w:p w14:paraId="5D689CF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YouTub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1159BD9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 w14:paraId="3ACC17B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6 (0.82 – 3.79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42B7701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5 (0.54 – 2.03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1255338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34 (1.26 – 4.33)</w:t>
            </w:r>
          </w:p>
        </w:tc>
      </w:tr>
      <w:tr w:rsidR="00A62864" w:rsidRPr="00D24F7F" w14:paraId="2812EB01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2F1D21D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0BA7F31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524DBB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1 (0.97 – 4.60)</w:t>
            </w:r>
          </w:p>
        </w:tc>
        <w:tc>
          <w:tcPr>
            <w:tcW w:w="2015" w:type="dxa"/>
            <w:vAlign w:val="center"/>
          </w:tcPr>
          <w:p w14:paraId="320D138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55 (0.27 – 1.11)</w:t>
            </w:r>
          </w:p>
        </w:tc>
        <w:tc>
          <w:tcPr>
            <w:tcW w:w="2015" w:type="dxa"/>
            <w:vAlign w:val="center"/>
          </w:tcPr>
          <w:p w14:paraId="3AB40AE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5 (0.83 – 3.27)</w:t>
            </w:r>
          </w:p>
        </w:tc>
      </w:tr>
      <w:tr w:rsidR="00A62864" w:rsidRPr="00D24F7F" w14:paraId="15201C0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78CE49D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283" w:type="dxa"/>
            <w:vAlign w:val="center"/>
          </w:tcPr>
          <w:p w14:paraId="1CF3E46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38ECDF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87 (1.65 – 5.02)</w:t>
            </w:r>
          </w:p>
        </w:tc>
        <w:tc>
          <w:tcPr>
            <w:tcW w:w="2015" w:type="dxa"/>
            <w:vAlign w:val="center"/>
          </w:tcPr>
          <w:p w14:paraId="287F4DB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4 (0.89 – 3.01)</w:t>
            </w:r>
          </w:p>
        </w:tc>
        <w:tc>
          <w:tcPr>
            <w:tcW w:w="2015" w:type="dxa"/>
            <w:vAlign w:val="center"/>
          </w:tcPr>
          <w:p w14:paraId="36D499E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6 (1.59 – 4.45)</w:t>
            </w:r>
          </w:p>
        </w:tc>
      </w:tr>
      <w:tr w:rsidR="00A62864" w:rsidRPr="00D24F7F" w14:paraId="0BC536EC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0BDF7FA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831C87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8E56FE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3.38 (1.79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6.39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015" w:type="dxa"/>
            <w:vAlign w:val="center"/>
          </w:tcPr>
          <w:p w14:paraId="2502BA8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0.94 (0.49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1.78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015" w:type="dxa"/>
            <w:vAlign w:val="center"/>
          </w:tcPr>
          <w:p w14:paraId="74B9823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8 (0.83 – 2.63)</w:t>
            </w:r>
          </w:p>
        </w:tc>
      </w:tr>
      <w:tr w:rsidR="00A62864" w:rsidRPr="00D24F7F" w14:paraId="64932E4D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7D8C564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283" w:type="dxa"/>
            <w:vAlign w:val="center"/>
          </w:tcPr>
          <w:p w14:paraId="4219560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61056BE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7 (0.73 – 2.55)</w:t>
            </w:r>
          </w:p>
        </w:tc>
        <w:tc>
          <w:tcPr>
            <w:tcW w:w="2015" w:type="dxa"/>
            <w:vAlign w:val="center"/>
          </w:tcPr>
          <w:p w14:paraId="280993A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6 (0.51 – 1.80)</w:t>
            </w:r>
          </w:p>
        </w:tc>
        <w:tc>
          <w:tcPr>
            <w:tcW w:w="2015" w:type="dxa"/>
            <w:vAlign w:val="center"/>
          </w:tcPr>
          <w:p w14:paraId="1273190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8 (0.72 – 2.28)</w:t>
            </w:r>
          </w:p>
        </w:tc>
      </w:tr>
      <w:tr w:rsidR="00A62864" w:rsidRPr="00D24F7F" w14:paraId="039B8DD0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D64323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07E8281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056398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2 (0.75 – 2.68)</w:t>
            </w:r>
          </w:p>
        </w:tc>
        <w:tc>
          <w:tcPr>
            <w:tcW w:w="2015" w:type="dxa"/>
            <w:vAlign w:val="center"/>
          </w:tcPr>
          <w:p w14:paraId="36EA5EC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6 (0.55 – 2.05)</w:t>
            </w:r>
          </w:p>
        </w:tc>
        <w:tc>
          <w:tcPr>
            <w:tcW w:w="2015" w:type="dxa"/>
            <w:vAlign w:val="center"/>
          </w:tcPr>
          <w:p w14:paraId="584253F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8 (0.59 – 1.98)</w:t>
            </w:r>
          </w:p>
        </w:tc>
      </w:tr>
      <w:tr w:rsidR="00A62864" w:rsidRPr="00D24F7F" w14:paraId="5E3E8ED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19C13B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napchat</w:t>
            </w:r>
          </w:p>
        </w:tc>
        <w:tc>
          <w:tcPr>
            <w:tcW w:w="283" w:type="dxa"/>
            <w:vAlign w:val="center"/>
          </w:tcPr>
          <w:p w14:paraId="5BAC50C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7CA4D11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6 (1.24 – 3.44)</w:t>
            </w:r>
          </w:p>
        </w:tc>
        <w:tc>
          <w:tcPr>
            <w:tcW w:w="2015" w:type="dxa"/>
            <w:vAlign w:val="center"/>
          </w:tcPr>
          <w:p w14:paraId="59F5637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9 (1.09 – 4.00)</w:t>
            </w:r>
          </w:p>
        </w:tc>
        <w:tc>
          <w:tcPr>
            <w:tcW w:w="2015" w:type="dxa"/>
            <w:vAlign w:val="center"/>
          </w:tcPr>
          <w:p w14:paraId="35F6F5C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50 (2.14 – 5.73)</w:t>
            </w:r>
          </w:p>
        </w:tc>
      </w:tr>
      <w:tr w:rsidR="00A62864" w:rsidRPr="00D24F7F" w14:paraId="12AE4221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20FA512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E09165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DAB167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9 (1.20 – 4.00)</w:t>
            </w:r>
          </w:p>
        </w:tc>
        <w:tc>
          <w:tcPr>
            <w:tcW w:w="2015" w:type="dxa"/>
            <w:vAlign w:val="center"/>
          </w:tcPr>
          <w:p w14:paraId="278AC88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5 (0.54 – 2.46)</w:t>
            </w:r>
          </w:p>
        </w:tc>
        <w:tc>
          <w:tcPr>
            <w:tcW w:w="2015" w:type="dxa"/>
            <w:vAlign w:val="center"/>
          </w:tcPr>
          <w:p w14:paraId="123B942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37 (1.40 – 4.04)</w:t>
            </w:r>
          </w:p>
        </w:tc>
      </w:tr>
      <w:tr w:rsidR="00A62864" w:rsidRPr="00D24F7F" w14:paraId="69D0F3C6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22BAFC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Facebook messenger</w:t>
            </w:r>
          </w:p>
        </w:tc>
        <w:tc>
          <w:tcPr>
            <w:tcW w:w="283" w:type="dxa"/>
            <w:vAlign w:val="center"/>
          </w:tcPr>
          <w:p w14:paraId="21040DB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38EC87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6 (0.81 – 2.30)</w:t>
            </w:r>
          </w:p>
        </w:tc>
        <w:tc>
          <w:tcPr>
            <w:tcW w:w="2015" w:type="dxa"/>
            <w:vAlign w:val="center"/>
          </w:tcPr>
          <w:p w14:paraId="07AD9D2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0 (0.59 – 2.03)</w:t>
            </w:r>
          </w:p>
        </w:tc>
        <w:tc>
          <w:tcPr>
            <w:tcW w:w="2015" w:type="dxa"/>
            <w:vAlign w:val="center"/>
          </w:tcPr>
          <w:p w14:paraId="2A71C64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5 (1.01 – 2.70)</w:t>
            </w:r>
          </w:p>
        </w:tc>
      </w:tr>
      <w:tr w:rsidR="00A62864" w:rsidRPr="00D24F7F" w14:paraId="605C4D79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1024EC8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73933C6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281263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6 (0.85 – 2.51)</w:t>
            </w:r>
          </w:p>
        </w:tc>
        <w:tc>
          <w:tcPr>
            <w:tcW w:w="2015" w:type="dxa"/>
            <w:vAlign w:val="center"/>
          </w:tcPr>
          <w:p w14:paraId="5FA2F97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0 (0.54 – 1.86)</w:t>
            </w:r>
          </w:p>
        </w:tc>
        <w:tc>
          <w:tcPr>
            <w:tcW w:w="2015" w:type="dxa"/>
            <w:vAlign w:val="center"/>
          </w:tcPr>
          <w:p w14:paraId="0A4A52E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0 (0.83 – 2.36)</w:t>
            </w:r>
          </w:p>
        </w:tc>
      </w:tr>
      <w:tr w:rsidR="00A62864" w:rsidRPr="00D24F7F" w14:paraId="5491FC11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5015131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Tik Tok</w:t>
            </w:r>
          </w:p>
        </w:tc>
        <w:tc>
          <w:tcPr>
            <w:tcW w:w="283" w:type="dxa"/>
            <w:vAlign w:val="center"/>
          </w:tcPr>
          <w:p w14:paraId="53895388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65678D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3 (0.90 – 2.58)</w:t>
            </w:r>
          </w:p>
        </w:tc>
        <w:tc>
          <w:tcPr>
            <w:tcW w:w="2015" w:type="dxa"/>
            <w:vAlign w:val="center"/>
          </w:tcPr>
          <w:p w14:paraId="4E67F58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8 (1.44 – 4.98)</w:t>
            </w:r>
          </w:p>
        </w:tc>
        <w:tc>
          <w:tcPr>
            <w:tcW w:w="2015" w:type="dxa"/>
            <w:vAlign w:val="center"/>
          </w:tcPr>
          <w:p w14:paraId="05421E5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49 (1.53 – 4.06)</w:t>
            </w:r>
          </w:p>
        </w:tc>
      </w:tr>
      <w:tr w:rsidR="00A62864" w:rsidRPr="00D24F7F" w14:paraId="5CE1ED03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F7FEE9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9F01B1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3B4B7F0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6 (0.94 – 3.29)</w:t>
            </w:r>
          </w:p>
        </w:tc>
        <w:tc>
          <w:tcPr>
            <w:tcW w:w="2015" w:type="dxa"/>
            <w:vAlign w:val="center"/>
          </w:tcPr>
          <w:p w14:paraId="5A55AC5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9 (0.86 – 3.33)</w:t>
            </w:r>
          </w:p>
        </w:tc>
        <w:tc>
          <w:tcPr>
            <w:tcW w:w="2015" w:type="dxa"/>
            <w:vAlign w:val="center"/>
          </w:tcPr>
          <w:p w14:paraId="23C1CCF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0 (0.93 – 2.74)</w:t>
            </w:r>
          </w:p>
        </w:tc>
      </w:tr>
      <w:tr w:rsidR="00A62864" w:rsidRPr="00D24F7F" w14:paraId="0A0D273B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24E6388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WhatsApp</w:t>
            </w:r>
          </w:p>
        </w:tc>
        <w:tc>
          <w:tcPr>
            <w:tcW w:w="283" w:type="dxa"/>
            <w:vAlign w:val="center"/>
          </w:tcPr>
          <w:p w14:paraId="744D314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0680E3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0 (0.96 – 2.68)</w:t>
            </w:r>
          </w:p>
        </w:tc>
        <w:tc>
          <w:tcPr>
            <w:tcW w:w="2015" w:type="dxa"/>
            <w:vAlign w:val="center"/>
          </w:tcPr>
          <w:p w14:paraId="42F722D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0 (0.93 – 3.49)</w:t>
            </w:r>
          </w:p>
        </w:tc>
        <w:tc>
          <w:tcPr>
            <w:tcW w:w="2015" w:type="dxa"/>
            <w:vAlign w:val="center"/>
          </w:tcPr>
          <w:p w14:paraId="1E003C1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75 (2.88 – 7.84)</w:t>
            </w:r>
          </w:p>
        </w:tc>
      </w:tr>
      <w:tr w:rsidR="00A62864" w:rsidRPr="00D24F7F" w14:paraId="50281465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5A6A7C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57E35C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65E1387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7 (0.96 – 2.90)</w:t>
            </w:r>
          </w:p>
        </w:tc>
        <w:tc>
          <w:tcPr>
            <w:tcW w:w="2015" w:type="dxa"/>
            <w:vAlign w:val="center"/>
          </w:tcPr>
          <w:p w14:paraId="0C409AD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2 (0.73 – 2.78)</w:t>
            </w:r>
          </w:p>
        </w:tc>
        <w:tc>
          <w:tcPr>
            <w:tcW w:w="2015" w:type="dxa"/>
            <w:vAlign w:val="center"/>
          </w:tcPr>
          <w:p w14:paraId="2580902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92 (1.70 – 5.01)</w:t>
            </w:r>
          </w:p>
        </w:tc>
      </w:tr>
      <w:tr w:rsidR="00A62864" w:rsidRPr="00D24F7F" w14:paraId="7722900F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CA33EC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283" w:type="dxa"/>
            <w:vAlign w:val="center"/>
          </w:tcPr>
          <w:p w14:paraId="0DAD560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4DCB1C2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6 (0.75 – 2.11)</w:t>
            </w:r>
          </w:p>
        </w:tc>
        <w:tc>
          <w:tcPr>
            <w:tcW w:w="2015" w:type="dxa"/>
            <w:vAlign w:val="center"/>
          </w:tcPr>
          <w:p w14:paraId="0404899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18 (0.63 – 2.21)</w:t>
            </w:r>
          </w:p>
        </w:tc>
        <w:tc>
          <w:tcPr>
            <w:tcW w:w="2015" w:type="dxa"/>
            <w:vAlign w:val="center"/>
          </w:tcPr>
          <w:p w14:paraId="3D1F5C3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81 (1.72 – 4.59)</w:t>
            </w:r>
          </w:p>
        </w:tc>
      </w:tr>
      <w:tr w:rsidR="00A62864" w:rsidRPr="00D24F7F" w14:paraId="20C13F65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03FD91F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1D5E77B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761E345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6 (0.74 – 2.12)</w:t>
            </w:r>
          </w:p>
        </w:tc>
        <w:tc>
          <w:tcPr>
            <w:tcW w:w="2015" w:type="dxa"/>
            <w:vAlign w:val="center"/>
          </w:tcPr>
          <w:p w14:paraId="7FCB0BE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92 (0.48 – 1.76)</w:t>
            </w:r>
          </w:p>
        </w:tc>
        <w:tc>
          <w:tcPr>
            <w:tcW w:w="2015" w:type="dxa"/>
            <w:vAlign w:val="center"/>
          </w:tcPr>
          <w:p w14:paraId="2B957BF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0 (1.02 – 2.85)</w:t>
            </w:r>
          </w:p>
        </w:tc>
      </w:tr>
      <w:tr w:rsidR="00A62864" w:rsidRPr="00D24F7F" w14:paraId="27DA1732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0A9D3E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Discord</w:t>
            </w:r>
          </w:p>
        </w:tc>
        <w:tc>
          <w:tcPr>
            <w:tcW w:w="283" w:type="dxa"/>
            <w:vAlign w:val="center"/>
          </w:tcPr>
          <w:p w14:paraId="7E33AA1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1F12599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9 (0.68 – 2.43)</w:t>
            </w:r>
          </w:p>
        </w:tc>
        <w:tc>
          <w:tcPr>
            <w:tcW w:w="2015" w:type="dxa"/>
            <w:vAlign w:val="center"/>
          </w:tcPr>
          <w:p w14:paraId="1E0449F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87 (1.35 – 6.12)</w:t>
            </w:r>
          </w:p>
        </w:tc>
        <w:tc>
          <w:tcPr>
            <w:tcW w:w="2015" w:type="dxa"/>
            <w:vAlign w:val="center"/>
          </w:tcPr>
          <w:p w14:paraId="2596DE4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36 (1.26 – 4.42)</w:t>
            </w:r>
          </w:p>
        </w:tc>
      </w:tr>
      <w:tr w:rsidR="00A62864" w:rsidRPr="00D24F7F" w14:paraId="1C15D9A2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4B8A4F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A9E773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5C507C2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27 (0.66 – 2.45)</w:t>
            </w:r>
          </w:p>
        </w:tc>
        <w:tc>
          <w:tcPr>
            <w:tcW w:w="2015" w:type="dxa"/>
            <w:vAlign w:val="center"/>
          </w:tcPr>
          <w:p w14:paraId="16B8CC9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9 (0.80 – 3.99)</w:t>
            </w:r>
          </w:p>
        </w:tc>
        <w:tc>
          <w:tcPr>
            <w:tcW w:w="2015" w:type="dxa"/>
            <w:vAlign w:val="center"/>
          </w:tcPr>
          <w:p w14:paraId="4A8CF16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2 (0.84 – 3.13)</w:t>
            </w:r>
          </w:p>
        </w:tc>
      </w:tr>
      <w:tr w:rsidR="00A62864" w:rsidRPr="00D24F7F" w14:paraId="32FA5BA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D4ACDD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kype</w:t>
            </w:r>
          </w:p>
        </w:tc>
        <w:tc>
          <w:tcPr>
            <w:tcW w:w="283" w:type="dxa"/>
            <w:vAlign w:val="center"/>
          </w:tcPr>
          <w:p w14:paraId="09C71D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6CE140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96 (1.68 – 5.19)</w:t>
            </w:r>
          </w:p>
        </w:tc>
        <w:tc>
          <w:tcPr>
            <w:tcW w:w="2015" w:type="dxa"/>
            <w:vAlign w:val="center"/>
          </w:tcPr>
          <w:p w14:paraId="1AE2A43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9 (0.57 – 3.43)</w:t>
            </w:r>
          </w:p>
        </w:tc>
        <w:tc>
          <w:tcPr>
            <w:tcW w:w="2015" w:type="dxa"/>
            <w:vAlign w:val="center"/>
          </w:tcPr>
          <w:p w14:paraId="03C18AE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90 (2.24 – 6.81)</w:t>
            </w:r>
          </w:p>
        </w:tc>
      </w:tr>
      <w:tr w:rsidR="00A62864" w:rsidRPr="00D24F7F" w14:paraId="2AD16C26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499A845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7D498D6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1F8144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3 (1.52 – 4.57)</w:t>
            </w:r>
          </w:p>
        </w:tc>
        <w:tc>
          <w:tcPr>
            <w:tcW w:w="2015" w:type="dxa"/>
            <w:vAlign w:val="center"/>
          </w:tcPr>
          <w:p w14:paraId="652F772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3 (0.43 – 2.50)</w:t>
            </w:r>
          </w:p>
        </w:tc>
        <w:tc>
          <w:tcPr>
            <w:tcW w:w="2015" w:type="dxa"/>
            <w:vAlign w:val="center"/>
          </w:tcPr>
          <w:p w14:paraId="68FC1C2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7 (1.48 – 4.81)</w:t>
            </w:r>
          </w:p>
        </w:tc>
      </w:tr>
      <w:tr w:rsidR="00A62864" w:rsidRPr="00D24F7F" w14:paraId="78AEA555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F2EAF1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>Viber</w:t>
            </w:r>
          </w:p>
        </w:tc>
        <w:tc>
          <w:tcPr>
            <w:tcW w:w="283" w:type="dxa"/>
            <w:vAlign w:val="center"/>
          </w:tcPr>
          <w:p w14:paraId="7CFF010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DD7724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5 (0.64 – 4.80)</w:t>
            </w:r>
          </w:p>
        </w:tc>
        <w:tc>
          <w:tcPr>
            <w:tcW w:w="2015" w:type="dxa"/>
            <w:vAlign w:val="center"/>
          </w:tcPr>
          <w:p w14:paraId="2D48476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9 (0.54 – 6.00)</w:t>
            </w:r>
          </w:p>
        </w:tc>
        <w:tc>
          <w:tcPr>
            <w:tcW w:w="2015" w:type="dxa"/>
            <w:vAlign w:val="center"/>
          </w:tcPr>
          <w:p w14:paraId="48E79E3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57 (1.72 – 12.16)</w:t>
            </w:r>
          </w:p>
        </w:tc>
      </w:tr>
      <w:tr w:rsidR="00A62864" w:rsidRPr="00D24F7F" w14:paraId="660B01A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5F09B4E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26DC1A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17AC202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7 (0.71 – 6.08)</w:t>
            </w:r>
          </w:p>
        </w:tc>
        <w:tc>
          <w:tcPr>
            <w:tcW w:w="2015" w:type="dxa"/>
            <w:vAlign w:val="center"/>
          </w:tcPr>
          <w:p w14:paraId="415A603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52 (0.79 – 2.89)</w:t>
            </w:r>
          </w:p>
        </w:tc>
        <w:tc>
          <w:tcPr>
            <w:tcW w:w="2015" w:type="dxa"/>
            <w:vAlign w:val="center"/>
          </w:tcPr>
          <w:p w14:paraId="432B0FD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37 (1.29 – 4.32)</w:t>
            </w:r>
          </w:p>
        </w:tc>
      </w:tr>
      <w:tr w:rsidR="00A62864" w:rsidRPr="00D24F7F" w14:paraId="12AE956C" w14:textId="77777777" w:rsidTr="006163DE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000000"/>
            </w:tcBorders>
          </w:tcPr>
          <w:p w14:paraId="4F4BEC2A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 = Unadjusted.</w:t>
            </w:r>
          </w:p>
          <w:p w14:paraId="2EAFE87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 = Adjusted for age, educational attainment, household income, and residential location.</w:t>
            </w:r>
          </w:p>
          <w:p w14:paraId="2D75011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Australian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7CB747C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K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1E49DCF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S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</w:tc>
      </w:tr>
    </w:tbl>
    <w:p w14:paraId="4EA711B9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7A5FB69A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44ED2E54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5A171412" w14:textId="77777777" w:rsidR="00A62864" w:rsidRPr="00D24F7F" w:rsidRDefault="00A62864" w:rsidP="00A62864">
      <w:pPr>
        <w:spacing w:before="100" w:beforeAutospacing="1" w:after="100" w:afterAutospacing="1"/>
        <w:rPr>
          <w:rFonts w:ascii="Times New Roman" w:hAnsi="Times New Roman" w:cs="Times New Roman"/>
        </w:rPr>
        <w:sectPr w:rsidR="00A62864" w:rsidRPr="00D24F7F" w:rsidSect="00A628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83"/>
        <w:gridCol w:w="2014"/>
        <w:gridCol w:w="2015"/>
        <w:gridCol w:w="2015"/>
      </w:tblGrid>
      <w:tr w:rsidR="00A62864" w:rsidRPr="00D24F7F" w14:paraId="731AEC00" w14:textId="77777777" w:rsidTr="006163DE">
        <w:trPr>
          <w:trHeight w:val="454"/>
        </w:trPr>
        <w:tc>
          <w:tcPr>
            <w:tcW w:w="9016" w:type="dxa"/>
            <w:gridSpan w:val="5"/>
            <w:tcBorders>
              <w:bottom w:val="single" w:sz="4" w:space="0" w:color="000000"/>
            </w:tcBorders>
          </w:tcPr>
          <w:p w14:paraId="4269E249" w14:textId="2F9C70CA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 xml:space="preserve">Supplementary Table S5. Weighted unadjusted (U) and adjusted (A) odds of </w:t>
            </w:r>
            <w:r w:rsidR="00E4793E">
              <w:rPr>
                <w:rFonts w:ascii="Times New Roman" w:hAnsi="Times New Roman" w:cs="Times New Roman"/>
              </w:rPr>
              <w:t>tech-facilitated</w:t>
            </w:r>
            <w:r w:rsidRPr="00D24F7F">
              <w:rPr>
                <w:rFonts w:ascii="Times New Roman" w:hAnsi="Times New Roman" w:cs="Times New Roman"/>
              </w:rPr>
              <w:t xml:space="preserve"> child sexual exploitation and use of privacy software and anonymity tools.</w:t>
            </w:r>
          </w:p>
        </w:tc>
      </w:tr>
      <w:tr w:rsidR="00A62864" w:rsidRPr="00D24F7F" w14:paraId="0EA074FA" w14:textId="77777777" w:rsidTr="006163DE">
        <w:trPr>
          <w:trHeight w:val="454"/>
        </w:trPr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ADCA1E6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3BF5F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Australia </w:t>
            </w:r>
          </w:p>
          <w:p w14:paraId="7057862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2715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 xml:space="preserve">U.K </w:t>
            </w:r>
          </w:p>
          <w:p w14:paraId="068200A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0B4E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.S.A</w:t>
            </w:r>
          </w:p>
          <w:p w14:paraId="4D09DE4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R (99% CI)</w:t>
            </w:r>
          </w:p>
        </w:tc>
      </w:tr>
      <w:tr w:rsidR="00A62864" w:rsidRPr="00D24F7F" w14:paraId="5A04C4CA" w14:textId="77777777" w:rsidTr="006163DE">
        <w:trPr>
          <w:trHeight w:val="340"/>
        </w:trPr>
        <w:tc>
          <w:tcPr>
            <w:tcW w:w="2689" w:type="dxa"/>
            <w:vMerge w:val="restart"/>
            <w:tcBorders>
              <w:top w:val="single" w:sz="4" w:space="0" w:color="000000"/>
            </w:tcBorders>
            <w:vAlign w:val="center"/>
          </w:tcPr>
          <w:p w14:paraId="3CB45CF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ny privacy softwar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6E5FF1E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 w14:paraId="71D1351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24 (1.27 – 3.94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01EF8AE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07 (1.50 – 6.29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 w14:paraId="5DB09303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36 (3.35 – 12.07)</w:t>
            </w:r>
          </w:p>
        </w:tc>
      </w:tr>
      <w:tr w:rsidR="00A62864" w:rsidRPr="00D24F7F" w14:paraId="6AFF1984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03FE5D0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044127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5E84294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8 (1.15 – 4.12)</w:t>
            </w:r>
          </w:p>
        </w:tc>
        <w:tc>
          <w:tcPr>
            <w:tcW w:w="2015" w:type="dxa"/>
            <w:vAlign w:val="center"/>
          </w:tcPr>
          <w:p w14:paraId="0F316E4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05 (0.97 – 4.35)</w:t>
            </w:r>
          </w:p>
        </w:tc>
        <w:tc>
          <w:tcPr>
            <w:tcW w:w="2015" w:type="dxa"/>
            <w:vAlign w:val="center"/>
          </w:tcPr>
          <w:p w14:paraId="7660649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97 (2.05 – 7.69)</w:t>
            </w:r>
          </w:p>
        </w:tc>
      </w:tr>
      <w:tr w:rsidR="00A62864" w:rsidRPr="00D24F7F" w14:paraId="7640FC6C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5782CD1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TOR</w:t>
            </w:r>
          </w:p>
        </w:tc>
        <w:tc>
          <w:tcPr>
            <w:tcW w:w="283" w:type="dxa"/>
            <w:vAlign w:val="center"/>
          </w:tcPr>
          <w:p w14:paraId="5003F4F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42D9148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55 (1.00 – 6.52)</w:t>
            </w:r>
          </w:p>
        </w:tc>
        <w:tc>
          <w:tcPr>
            <w:tcW w:w="2015" w:type="dxa"/>
            <w:vAlign w:val="center"/>
          </w:tcPr>
          <w:p w14:paraId="1CF62BE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9 (0.70 – 5.67)</w:t>
            </w:r>
          </w:p>
        </w:tc>
        <w:tc>
          <w:tcPr>
            <w:tcW w:w="2015" w:type="dxa"/>
            <w:vAlign w:val="center"/>
          </w:tcPr>
          <w:p w14:paraId="2AFE3B9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86 (3.16 – 10.85)</w:t>
            </w:r>
          </w:p>
        </w:tc>
      </w:tr>
      <w:tr w:rsidR="00A62864" w:rsidRPr="00D24F7F" w14:paraId="69C8213E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620C30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1E5DC4D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0A412EC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43 (0.92 – 6.44)</w:t>
            </w:r>
          </w:p>
        </w:tc>
        <w:tc>
          <w:tcPr>
            <w:tcW w:w="2015" w:type="dxa"/>
            <w:vAlign w:val="center"/>
          </w:tcPr>
          <w:p w14:paraId="01AC094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32 (0.44 – 3.99)</w:t>
            </w:r>
          </w:p>
        </w:tc>
        <w:tc>
          <w:tcPr>
            <w:tcW w:w="2015" w:type="dxa"/>
            <w:vAlign w:val="center"/>
          </w:tcPr>
          <w:p w14:paraId="3FEC5D6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27 (1.75 – 6.10)</w:t>
            </w:r>
          </w:p>
        </w:tc>
      </w:tr>
      <w:tr w:rsidR="00A62864" w:rsidRPr="00D24F7F" w14:paraId="1E54CBDD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DB03CC9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VPN</w:t>
            </w:r>
          </w:p>
        </w:tc>
        <w:tc>
          <w:tcPr>
            <w:tcW w:w="283" w:type="dxa"/>
            <w:vAlign w:val="center"/>
          </w:tcPr>
          <w:p w14:paraId="2D18CF20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2BCECBE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9 (1.18 – 3.37)</w:t>
            </w:r>
          </w:p>
        </w:tc>
        <w:tc>
          <w:tcPr>
            <w:tcW w:w="2015" w:type="dxa"/>
            <w:vAlign w:val="center"/>
          </w:tcPr>
          <w:p w14:paraId="377034A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4 (0.73 – 2.83)</w:t>
            </w:r>
          </w:p>
        </w:tc>
        <w:tc>
          <w:tcPr>
            <w:tcW w:w="2015" w:type="dxa"/>
            <w:vAlign w:val="center"/>
          </w:tcPr>
          <w:p w14:paraId="669FDFA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7 (1.20 – 3.24)</w:t>
            </w:r>
          </w:p>
        </w:tc>
      </w:tr>
      <w:tr w:rsidR="00A62864" w:rsidRPr="00D24F7F" w14:paraId="7FC37EE9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61D92D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2797D6E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071BC1E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2 (1.12 – 3.27)</w:t>
            </w:r>
          </w:p>
        </w:tc>
        <w:tc>
          <w:tcPr>
            <w:tcW w:w="2015" w:type="dxa"/>
            <w:vAlign w:val="center"/>
          </w:tcPr>
          <w:p w14:paraId="4EEB2D1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09 (0.54 – 2.19)</w:t>
            </w:r>
          </w:p>
        </w:tc>
        <w:tc>
          <w:tcPr>
            <w:tcW w:w="2015" w:type="dxa"/>
            <w:vAlign w:val="center"/>
          </w:tcPr>
          <w:p w14:paraId="2F2D813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4 (0.85 – 2.43)</w:t>
            </w:r>
          </w:p>
        </w:tc>
      </w:tr>
      <w:tr w:rsidR="00A62864" w:rsidRPr="00D24F7F" w14:paraId="32E5C4CA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09E89F9E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Telegram</w:t>
            </w:r>
          </w:p>
        </w:tc>
        <w:tc>
          <w:tcPr>
            <w:tcW w:w="283" w:type="dxa"/>
            <w:vAlign w:val="center"/>
          </w:tcPr>
          <w:p w14:paraId="3C402453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03BE594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13 (3.55 – 10.60)</w:t>
            </w:r>
          </w:p>
        </w:tc>
        <w:tc>
          <w:tcPr>
            <w:tcW w:w="2015" w:type="dxa"/>
            <w:vAlign w:val="center"/>
          </w:tcPr>
          <w:p w14:paraId="3873931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56 (2.30 – 9.06)</w:t>
            </w:r>
          </w:p>
        </w:tc>
        <w:tc>
          <w:tcPr>
            <w:tcW w:w="2015" w:type="dxa"/>
            <w:vAlign w:val="center"/>
          </w:tcPr>
          <w:p w14:paraId="44DED03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6.71 (3.97 – 11.33)</w:t>
            </w:r>
          </w:p>
        </w:tc>
      </w:tr>
      <w:tr w:rsidR="00A62864" w:rsidRPr="00D24F7F" w14:paraId="4D33B7BF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33BB3CD2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1190A0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28A34C52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40 (3.06 – 9.56)</w:t>
            </w:r>
          </w:p>
        </w:tc>
        <w:tc>
          <w:tcPr>
            <w:tcW w:w="2015" w:type="dxa"/>
            <w:vAlign w:val="center"/>
          </w:tcPr>
          <w:p w14:paraId="1BB3B71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03 (1.44 – 6.35)</w:t>
            </w:r>
          </w:p>
        </w:tc>
        <w:tc>
          <w:tcPr>
            <w:tcW w:w="2015" w:type="dxa"/>
            <w:vAlign w:val="center"/>
          </w:tcPr>
          <w:p w14:paraId="5883A3E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85 (2.19 – 6.77)</w:t>
            </w:r>
          </w:p>
        </w:tc>
      </w:tr>
      <w:tr w:rsidR="00A62864" w:rsidRPr="00D24F7F" w14:paraId="4860CBE0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541D0AA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Signal</w:t>
            </w:r>
          </w:p>
        </w:tc>
        <w:tc>
          <w:tcPr>
            <w:tcW w:w="283" w:type="dxa"/>
            <w:vAlign w:val="center"/>
          </w:tcPr>
          <w:p w14:paraId="792DA012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6662CDB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9 (1.21 – 3.99)</w:t>
            </w:r>
          </w:p>
        </w:tc>
        <w:tc>
          <w:tcPr>
            <w:tcW w:w="2015" w:type="dxa"/>
            <w:vAlign w:val="center"/>
          </w:tcPr>
          <w:p w14:paraId="777AFD5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69 (2.46 – 13.19)</w:t>
            </w:r>
          </w:p>
        </w:tc>
        <w:tc>
          <w:tcPr>
            <w:tcW w:w="2015" w:type="dxa"/>
            <w:vAlign w:val="center"/>
          </w:tcPr>
          <w:p w14:paraId="4456936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02 (4.20 – 15.29)</w:t>
            </w:r>
          </w:p>
        </w:tc>
      </w:tr>
      <w:tr w:rsidR="00A62864" w:rsidRPr="00D24F7F" w14:paraId="57CD080E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447A2FD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1E89E7F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2B9452D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67 (0.89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3.13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015" w:type="dxa"/>
            <w:vAlign w:val="center"/>
          </w:tcPr>
          <w:p w14:paraId="743B85E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61 (1.49 – 8.75)</w:t>
            </w:r>
          </w:p>
        </w:tc>
        <w:tc>
          <w:tcPr>
            <w:tcW w:w="2015" w:type="dxa"/>
            <w:vAlign w:val="center"/>
          </w:tcPr>
          <w:p w14:paraId="2A8BFF4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4.21 (2.19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8.10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A62864" w:rsidRPr="00D24F7F" w14:paraId="34855F80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FBAE2F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WhatsApp</w:t>
            </w:r>
          </w:p>
        </w:tc>
        <w:tc>
          <w:tcPr>
            <w:tcW w:w="283" w:type="dxa"/>
            <w:vAlign w:val="center"/>
          </w:tcPr>
          <w:p w14:paraId="6FA119EE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126CAC5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42 (1.44 – 4.07)</w:t>
            </w:r>
          </w:p>
        </w:tc>
        <w:tc>
          <w:tcPr>
            <w:tcW w:w="2015" w:type="dxa"/>
            <w:vAlign w:val="center"/>
          </w:tcPr>
          <w:p w14:paraId="6E1C0FD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6 (0.90 – 3.05)</w:t>
            </w:r>
          </w:p>
        </w:tc>
        <w:tc>
          <w:tcPr>
            <w:tcW w:w="2015" w:type="dxa"/>
            <w:vAlign w:val="center"/>
          </w:tcPr>
          <w:p w14:paraId="4599B36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40 (3.26 – 8.94)</w:t>
            </w:r>
          </w:p>
        </w:tc>
      </w:tr>
      <w:tr w:rsidR="00A62864" w:rsidRPr="00D24F7F" w14:paraId="0CF7FE08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BAD717C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7E7A6E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1CFA7AF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42 (1.33 – 4.40)</w:t>
            </w:r>
          </w:p>
        </w:tc>
        <w:tc>
          <w:tcPr>
            <w:tcW w:w="2015" w:type="dxa"/>
            <w:vAlign w:val="center"/>
          </w:tcPr>
          <w:p w14:paraId="504CB63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1.10 (0.57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2.13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015" w:type="dxa"/>
            <w:vAlign w:val="center"/>
          </w:tcPr>
          <w:p w14:paraId="29F73D5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24F7F">
              <w:rPr>
                <w:rFonts w:ascii="Times New Roman" w:hAnsi="Times New Roman" w:cs="Times New Roman"/>
              </w:rPr>
              <w:t xml:space="preserve">3.37 (1.96 – </w:t>
            </w:r>
            <w:proofErr w:type="gramStart"/>
            <w:r w:rsidRPr="00D24F7F">
              <w:rPr>
                <w:rFonts w:ascii="Times New Roman" w:hAnsi="Times New Roman" w:cs="Times New Roman"/>
              </w:rPr>
              <w:t>5.81)</w:t>
            </w: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A62864" w:rsidRPr="00D24F7F" w14:paraId="71F2F20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0D935D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Element</w:t>
            </w:r>
          </w:p>
        </w:tc>
        <w:tc>
          <w:tcPr>
            <w:tcW w:w="283" w:type="dxa"/>
            <w:vAlign w:val="center"/>
          </w:tcPr>
          <w:p w14:paraId="47F2ACFA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43E2DE0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5.40 (2.27 – 12.85)</w:t>
            </w:r>
          </w:p>
        </w:tc>
        <w:tc>
          <w:tcPr>
            <w:tcW w:w="2015" w:type="dxa"/>
            <w:vAlign w:val="center"/>
          </w:tcPr>
          <w:p w14:paraId="716D230F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58 (1.19 – 17.61)</w:t>
            </w:r>
          </w:p>
        </w:tc>
        <w:tc>
          <w:tcPr>
            <w:tcW w:w="2015" w:type="dxa"/>
            <w:vAlign w:val="center"/>
          </w:tcPr>
          <w:p w14:paraId="02E6F93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69 (3.91 – 19.32)</w:t>
            </w:r>
          </w:p>
        </w:tc>
      </w:tr>
      <w:tr w:rsidR="00A62864" w:rsidRPr="00D24F7F" w14:paraId="5C2CC74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103B7127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5370ACB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249F20F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57 (1.36 – 9.32)</w:t>
            </w:r>
          </w:p>
        </w:tc>
        <w:tc>
          <w:tcPr>
            <w:tcW w:w="2015" w:type="dxa"/>
            <w:vAlign w:val="center"/>
          </w:tcPr>
          <w:p w14:paraId="07C0122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80 (0.62 – 12.61)</w:t>
            </w:r>
          </w:p>
        </w:tc>
        <w:tc>
          <w:tcPr>
            <w:tcW w:w="2015" w:type="dxa"/>
            <w:vAlign w:val="center"/>
          </w:tcPr>
          <w:p w14:paraId="6E84152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96 (1.64 – 9.55)</w:t>
            </w:r>
          </w:p>
        </w:tc>
      </w:tr>
      <w:tr w:rsidR="00A62864" w:rsidRPr="00D24F7F" w14:paraId="4C1C5FF4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CE67CC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Hive</w:t>
            </w:r>
          </w:p>
        </w:tc>
        <w:tc>
          <w:tcPr>
            <w:tcW w:w="283" w:type="dxa"/>
            <w:vAlign w:val="center"/>
          </w:tcPr>
          <w:p w14:paraId="714D099F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33770F3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21 (0.87 – 5.62)</w:t>
            </w:r>
          </w:p>
        </w:tc>
        <w:tc>
          <w:tcPr>
            <w:tcW w:w="2015" w:type="dxa"/>
            <w:vAlign w:val="center"/>
          </w:tcPr>
          <w:p w14:paraId="798FDE4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32 (1.22 – 15.34)</w:t>
            </w:r>
          </w:p>
        </w:tc>
        <w:tc>
          <w:tcPr>
            <w:tcW w:w="2015" w:type="dxa"/>
            <w:vAlign w:val="center"/>
          </w:tcPr>
          <w:p w14:paraId="1F4F9BE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8.14 (3.54 – 18.73)</w:t>
            </w:r>
          </w:p>
        </w:tc>
      </w:tr>
      <w:tr w:rsidR="00A62864" w:rsidRPr="00D24F7F" w14:paraId="37008D7B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779A0395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A885334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0AECD74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9 (0.49 – 4.52)</w:t>
            </w:r>
          </w:p>
        </w:tc>
        <w:tc>
          <w:tcPr>
            <w:tcW w:w="2015" w:type="dxa"/>
            <w:vAlign w:val="center"/>
          </w:tcPr>
          <w:p w14:paraId="3B0B42B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46 (0.77 – 2.79)</w:t>
            </w:r>
          </w:p>
        </w:tc>
        <w:tc>
          <w:tcPr>
            <w:tcW w:w="2015" w:type="dxa"/>
            <w:vAlign w:val="center"/>
          </w:tcPr>
          <w:p w14:paraId="3A0A44D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36 (1.28 – 4.36)</w:t>
            </w:r>
          </w:p>
        </w:tc>
      </w:tr>
      <w:tr w:rsidR="00A62864" w:rsidRPr="00D24F7F" w14:paraId="5F36D832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B406E31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Private relay (Safari)</w:t>
            </w:r>
          </w:p>
        </w:tc>
        <w:tc>
          <w:tcPr>
            <w:tcW w:w="283" w:type="dxa"/>
            <w:vAlign w:val="center"/>
          </w:tcPr>
          <w:p w14:paraId="61D024B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091D754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10 (0.67 – 6.59)</w:t>
            </w:r>
          </w:p>
        </w:tc>
        <w:tc>
          <w:tcPr>
            <w:tcW w:w="2015" w:type="dxa"/>
            <w:vAlign w:val="center"/>
          </w:tcPr>
          <w:p w14:paraId="4A299EE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45 (0.06 – 3.22)</w:t>
            </w:r>
          </w:p>
        </w:tc>
        <w:tc>
          <w:tcPr>
            <w:tcW w:w="2015" w:type="dxa"/>
            <w:vAlign w:val="center"/>
          </w:tcPr>
          <w:p w14:paraId="39C1E9E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35 (1.46 – 7.69)</w:t>
            </w:r>
          </w:p>
        </w:tc>
      </w:tr>
      <w:tr w:rsidR="00A62864" w:rsidRPr="00D24F7F" w14:paraId="5D31A9DD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5610E67B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6166E13C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42DBB1DC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90 (0.60 – 5.99)</w:t>
            </w:r>
          </w:p>
        </w:tc>
        <w:tc>
          <w:tcPr>
            <w:tcW w:w="2015" w:type="dxa"/>
            <w:vAlign w:val="center"/>
          </w:tcPr>
          <w:p w14:paraId="0143107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0.31 (0.04 – 2.38)</w:t>
            </w:r>
          </w:p>
        </w:tc>
        <w:tc>
          <w:tcPr>
            <w:tcW w:w="2015" w:type="dxa"/>
            <w:vAlign w:val="center"/>
          </w:tcPr>
          <w:p w14:paraId="04DAE938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68 (0.74 – 3.78)</w:t>
            </w:r>
          </w:p>
        </w:tc>
      </w:tr>
      <w:tr w:rsidR="00A62864" w:rsidRPr="00D24F7F" w14:paraId="038E2EF1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554E622D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Owns cryptocurrency</w:t>
            </w:r>
          </w:p>
        </w:tc>
        <w:tc>
          <w:tcPr>
            <w:tcW w:w="283" w:type="dxa"/>
            <w:vAlign w:val="center"/>
          </w:tcPr>
          <w:p w14:paraId="3B193F99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52A9B5F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1 (1.09 – 3.03)</w:t>
            </w:r>
          </w:p>
        </w:tc>
        <w:tc>
          <w:tcPr>
            <w:tcW w:w="2015" w:type="dxa"/>
            <w:vAlign w:val="center"/>
          </w:tcPr>
          <w:p w14:paraId="53B66EF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64 (1.39 – 5.04)</w:t>
            </w:r>
          </w:p>
        </w:tc>
        <w:tc>
          <w:tcPr>
            <w:tcW w:w="2015" w:type="dxa"/>
            <w:vAlign w:val="center"/>
          </w:tcPr>
          <w:p w14:paraId="18CCCAD6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44 (2.65 – 7.46)</w:t>
            </w:r>
          </w:p>
        </w:tc>
      </w:tr>
      <w:tr w:rsidR="00A62864" w:rsidRPr="00D24F7F" w14:paraId="7218F5E4" w14:textId="77777777" w:rsidTr="006163DE">
        <w:trPr>
          <w:trHeight w:val="340"/>
        </w:trPr>
        <w:tc>
          <w:tcPr>
            <w:tcW w:w="2689" w:type="dxa"/>
            <w:vMerge/>
            <w:vAlign w:val="center"/>
          </w:tcPr>
          <w:p w14:paraId="00AB73B3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4C824A95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3D74049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86 (1.07 – 3.23)</w:t>
            </w:r>
          </w:p>
        </w:tc>
        <w:tc>
          <w:tcPr>
            <w:tcW w:w="2015" w:type="dxa"/>
            <w:vAlign w:val="center"/>
          </w:tcPr>
          <w:p w14:paraId="26E08DE4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1.77 (0.91 – 3.45)</w:t>
            </w:r>
          </w:p>
        </w:tc>
        <w:tc>
          <w:tcPr>
            <w:tcW w:w="2015" w:type="dxa"/>
            <w:vAlign w:val="center"/>
          </w:tcPr>
          <w:p w14:paraId="0FB01B6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72 (1.51 – 4.87)</w:t>
            </w:r>
          </w:p>
        </w:tc>
      </w:tr>
      <w:tr w:rsidR="00A62864" w:rsidRPr="00D24F7F" w14:paraId="3FF14F93" w14:textId="77777777" w:rsidTr="006163DE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29E2F1A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lastRenderedPageBreak/>
              <w:t>Uses cryptocurrency</w:t>
            </w:r>
          </w:p>
        </w:tc>
        <w:tc>
          <w:tcPr>
            <w:tcW w:w="283" w:type="dxa"/>
            <w:vAlign w:val="center"/>
          </w:tcPr>
          <w:p w14:paraId="4981DB4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4" w:type="dxa"/>
            <w:vAlign w:val="center"/>
          </w:tcPr>
          <w:p w14:paraId="15C5FCAD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3.06 (1.70 – 5.52)</w:t>
            </w:r>
          </w:p>
        </w:tc>
        <w:tc>
          <w:tcPr>
            <w:tcW w:w="2015" w:type="dxa"/>
            <w:vAlign w:val="center"/>
          </w:tcPr>
          <w:p w14:paraId="677B3011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69 (2.26 – 9.75)</w:t>
            </w:r>
          </w:p>
        </w:tc>
        <w:tc>
          <w:tcPr>
            <w:tcW w:w="2015" w:type="dxa"/>
            <w:vAlign w:val="center"/>
          </w:tcPr>
          <w:p w14:paraId="7BEFF75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7.23 (4.31 – 12.13)</w:t>
            </w:r>
          </w:p>
        </w:tc>
      </w:tr>
      <w:tr w:rsidR="00A62864" w:rsidRPr="00D24F7F" w14:paraId="5E943B4F" w14:textId="77777777" w:rsidTr="006163DE">
        <w:trPr>
          <w:trHeight w:val="340"/>
        </w:trPr>
        <w:tc>
          <w:tcPr>
            <w:tcW w:w="2689" w:type="dxa"/>
            <w:vMerge/>
            <w:tcBorders>
              <w:bottom w:val="single" w:sz="4" w:space="0" w:color="000000"/>
            </w:tcBorders>
            <w:vAlign w:val="center"/>
          </w:tcPr>
          <w:p w14:paraId="27869B70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7205D3C7" w14:textId="77777777" w:rsidR="00A62864" w:rsidRPr="00D24F7F" w:rsidRDefault="00A62864" w:rsidP="006163D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 w14:paraId="649A6D0E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71 (1.49 – 4.94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 w14:paraId="1356A45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2.86 (1.28 – 6.40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 w14:paraId="7DEBEA9B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4.28 (2.36 – 7.75)</w:t>
            </w:r>
          </w:p>
        </w:tc>
      </w:tr>
      <w:tr w:rsidR="00A62864" w:rsidRPr="00D24F7F" w14:paraId="4B3941E1" w14:textId="77777777" w:rsidTr="006163DE">
        <w:trPr>
          <w:trHeight w:val="694"/>
        </w:trPr>
        <w:tc>
          <w:tcPr>
            <w:tcW w:w="9016" w:type="dxa"/>
            <w:gridSpan w:val="5"/>
            <w:tcBorders>
              <w:top w:val="single" w:sz="4" w:space="0" w:color="000000"/>
            </w:tcBorders>
          </w:tcPr>
          <w:p w14:paraId="77B44167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U = Unadjusted.</w:t>
            </w:r>
          </w:p>
          <w:p w14:paraId="593E0859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</w:rPr>
              <w:t>A = Adjusted for age, educational attainment, household income, and residential location.</w:t>
            </w:r>
          </w:p>
          <w:p w14:paraId="3BD328F5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Australian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2ED704B0" w14:textId="77777777" w:rsidR="00A62864" w:rsidRPr="00D24F7F" w:rsidRDefault="00A62864" w:rsidP="006163DE">
            <w:pPr>
              <w:pStyle w:val="NoSpacing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K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  <w:p w14:paraId="09DBAAEF" w14:textId="77777777" w:rsidR="00A62864" w:rsidRPr="00D24F7F" w:rsidRDefault="00A62864" w:rsidP="006163D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4F7F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4F7F">
              <w:rPr>
                <w:rFonts w:ascii="Times New Roman" w:hAnsi="Times New Roman" w:cs="Times New Roman"/>
              </w:rPr>
              <w:t xml:space="preserve"> = significantly different from U.S sample at </w:t>
            </w:r>
            <w:r w:rsidRPr="00D24F7F">
              <w:rPr>
                <w:rFonts w:ascii="Times New Roman" w:hAnsi="Times New Roman" w:cs="Times New Roman"/>
                <w:i/>
                <w:iCs/>
              </w:rPr>
              <w:t>p</w:t>
            </w:r>
            <w:r w:rsidRPr="00D24F7F">
              <w:rPr>
                <w:rFonts w:ascii="Times New Roman" w:hAnsi="Times New Roman" w:cs="Times New Roman"/>
              </w:rPr>
              <w:t xml:space="preserve"> &lt;.05.</w:t>
            </w:r>
          </w:p>
        </w:tc>
      </w:tr>
    </w:tbl>
    <w:p w14:paraId="6EA13146" w14:textId="77777777" w:rsidR="002F21EB" w:rsidRDefault="002F21EB"/>
    <w:sectPr w:rsidR="002F21EB" w:rsidSect="00911F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64"/>
    <w:rsid w:val="00002D2B"/>
    <w:rsid w:val="00023CAE"/>
    <w:rsid w:val="00025F6E"/>
    <w:rsid w:val="000277FD"/>
    <w:rsid w:val="00032274"/>
    <w:rsid w:val="0003503E"/>
    <w:rsid w:val="000451E4"/>
    <w:rsid w:val="0006079F"/>
    <w:rsid w:val="0006766E"/>
    <w:rsid w:val="00067E70"/>
    <w:rsid w:val="00075292"/>
    <w:rsid w:val="00076EF2"/>
    <w:rsid w:val="000804C2"/>
    <w:rsid w:val="00081E29"/>
    <w:rsid w:val="000947FD"/>
    <w:rsid w:val="00095FB1"/>
    <w:rsid w:val="000A0B89"/>
    <w:rsid w:val="000A3A7E"/>
    <w:rsid w:val="000D2E0C"/>
    <w:rsid w:val="000D3CA7"/>
    <w:rsid w:val="000D5AF0"/>
    <w:rsid w:val="000E445A"/>
    <w:rsid w:val="000E6FFA"/>
    <w:rsid w:val="00105775"/>
    <w:rsid w:val="001076CB"/>
    <w:rsid w:val="00107E1B"/>
    <w:rsid w:val="00115A4F"/>
    <w:rsid w:val="0012357E"/>
    <w:rsid w:val="0012398A"/>
    <w:rsid w:val="00127607"/>
    <w:rsid w:val="0013205A"/>
    <w:rsid w:val="00142C15"/>
    <w:rsid w:val="00147821"/>
    <w:rsid w:val="00156D0C"/>
    <w:rsid w:val="001638AF"/>
    <w:rsid w:val="00172724"/>
    <w:rsid w:val="00173463"/>
    <w:rsid w:val="00174EB9"/>
    <w:rsid w:val="001836FE"/>
    <w:rsid w:val="00183991"/>
    <w:rsid w:val="001A64FE"/>
    <w:rsid w:val="001B3970"/>
    <w:rsid w:val="001B5AF2"/>
    <w:rsid w:val="001B7B60"/>
    <w:rsid w:val="001E4A6F"/>
    <w:rsid w:val="001E6317"/>
    <w:rsid w:val="001F1272"/>
    <w:rsid w:val="001F64AC"/>
    <w:rsid w:val="00200B57"/>
    <w:rsid w:val="00204F8C"/>
    <w:rsid w:val="002147DB"/>
    <w:rsid w:val="0021489B"/>
    <w:rsid w:val="00216E64"/>
    <w:rsid w:val="00217518"/>
    <w:rsid w:val="0022356A"/>
    <w:rsid w:val="00230845"/>
    <w:rsid w:val="0024031E"/>
    <w:rsid w:val="00240A24"/>
    <w:rsid w:val="00246773"/>
    <w:rsid w:val="00250CE7"/>
    <w:rsid w:val="00260342"/>
    <w:rsid w:val="002643F5"/>
    <w:rsid w:val="00265CD1"/>
    <w:rsid w:val="00277514"/>
    <w:rsid w:val="00290A96"/>
    <w:rsid w:val="00292E0A"/>
    <w:rsid w:val="0029582A"/>
    <w:rsid w:val="002A1CAA"/>
    <w:rsid w:val="002A3EE1"/>
    <w:rsid w:val="002A43A1"/>
    <w:rsid w:val="002C7F32"/>
    <w:rsid w:val="002D3BB8"/>
    <w:rsid w:val="002F04C7"/>
    <w:rsid w:val="002F15B2"/>
    <w:rsid w:val="002F21EB"/>
    <w:rsid w:val="00301F68"/>
    <w:rsid w:val="003074F3"/>
    <w:rsid w:val="003212AB"/>
    <w:rsid w:val="0032409D"/>
    <w:rsid w:val="003342B0"/>
    <w:rsid w:val="00344DE5"/>
    <w:rsid w:val="00353679"/>
    <w:rsid w:val="00354F86"/>
    <w:rsid w:val="00356345"/>
    <w:rsid w:val="00356568"/>
    <w:rsid w:val="003622CC"/>
    <w:rsid w:val="003639DA"/>
    <w:rsid w:val="00383FB8"/>
    <w:rsid w:val="00392FA4"/>
    <w:rsid w:val="00394BCB"/>
    <w:rsid w:val="003A12B5"/>
    <w:rsid w:val="003B7711"/>
    <w:rsid w:val="003C5FE3"/>
    <w:rsid w:val="003C65F6"/>
    <w:rsid w:val="003C6AFD"/>
    <w:rsid w:val="003D0FE4"/>
    <w:rsid w:val="003D6A7A"/>
    <w:rsid w:val="003E24C8"/>
    <w:rsid w:val="003E48D2"/>
    <w:rsid w:val="00401CFC"/>
    <w:rsid w:val="0040587C"/>
    <w:rsid w:val="00410D27"/>
    <w:rsid w:val="00411497"/>
    <w:rsid w:val="00422B9E"/>
    <w:rsid w:val="00434D99"/>
    <w:rsid w:val="0044794F"/>
    <w:rsid w:val="004676CE"/>
    <w:rsid w:val="00467AB0"/>
    <w:rsid w:val="004740A7"/>
    <w:rsid w:val="004775E2"/>
    <w:rsid w:val="0048284E"/>
    <w:rsid w:val="004846FB"/>
    <w:rsid w:val="00491EC3"/>
    <w:rsid w:val="004A4657"/>
    <w:rsid w:val="004A4779"/>
    <w:rsid w:val="004B7FF4"/>
    <w:rsid w:val="004C0572"/>
    <w:rsid w:val="004C3427"/>
    <w:rsid w:val="004C360C"/>
    <w:rsid w:val="004C51DE"/>
    <w:rsid w:val="004C79C0"/>
    <w:rsid w:val="004E5F92"/>
    <w:rsid w:val="004E6459"/>
    <w:rsid w:val="0052328D"/>
    <w:rsid w:val="00534CF0"/>
    <w:rsid w:val="00537B60"/>
    <w:rsid w:val="0054174E"/>
    <w:rsid w:val="00544D57"/>
    <w:rsid w:val="00552DE5"/>
    <w:rsid w:val="00563096"/>
    <w:rsid w:val="00564A20"/>
    <w:rsid w:val="005835DD"/>
    <w:rsid w:val="00583BAA"/>
    <w:rsid w:val="005A063E"/>
    <w:rsid w:val="005A395A"/>
    <w:rsid w:val="005B11C3"/>
    <w:rsid w:val="005B2C7E"/>
    <w:rsid w:val="005B3EBA"/>
    <w:rsid w:val="005B597A"/>
    <w:rsid w:val="005B7A02"/>
    <w:rsid w:val="005D1383"/>
    <w:rsid w:val="005E1916"/>
    <w:rsid w:val="005E1EE2"/>
    <w:rsid w:val="005E40D3"/>
    <w:rsid w:val="005E50AB"/>
    <w:rsid w:val="005E6DBE"/>
    <w:rsid w:val="00601C78"/>
    <w:rsid w:val="00603EDE"/>
    <w:rsid w:val="006046C6"/>
    <w:rsid w:val="00622E55"/>
    <w:rsid w:val="00627F21"/>
    <w:rsid w:val="0064183D"/>
    <w:rsid w:val="006433E9"/>
    <w:rsid w:val="00656051"/>
    <w:rsid w:val="006577CE"/>
    <w:rsid w:val="006660DA"/>
    <w:rsid w:val="006660DB"/>
    <w:rsid w:val="006672B4"/>
    <w:rsid w:val="00672B81"/>
    <w:rsid w:val="00677767"/>
    <w:rsid w:val="00681682"/>
    <w:rsid w:val="00695198"/>
    <w:rsid w:val="006975E8"/>
    <w:rsid w:val="006A34D2"/>
    <w:rsid w:val="006B11AA"/>
    <w:rsid w:val="006C1349"/>
    <w:rsid w:val="006C207A"/>
    <w:rsid w:val="006E015C"/>
    <w:rsid w:val="006E47D4"/>
    <w:rsid w:val="006F4DAE"/>
    <w:rsid w:val="00705CF7"/>
    <w:rsid w:val="00725418"/>
    <w:rsid w:val="00725F4E"/>
    <w:rsid w:val="00733B9F"/>
    <w:rsid w:val="00735D89"/>
    <w:rsid w:val="0075636F"/>
    <w:rsid w:val="00760FC5"/>
    <w:rsid w:val="00792829"/>
    <w:rsid w:val="007B1EC1"/>
    <w:rsid w:val="007B416E"/>
    <w:rsid w:val="007C316C"/>
    <w:rsid w:val="007C45ED"/>
    <w:rsid w:val="007D69D9"/>
    <w:rsid w:val="0080395F"/>
    <w:rsid w:val="0081319A"/>
    <w:rsid w:val="00821B7B"/>
    <w:rsid w:val="00835019"/>
    <w:rsid w:val="00844D4C"/>
    <w:rsid w:val="00847B0D"/>
    <w:rsid w:val="00851E96"/>
    <w:rsid w:val="008554F8"/>
    <w:rsid w:val="00860956"/>
    <w:rsid w:val="00863E5B"/>
    <w:rsid w:val="00867144"/>
    <w:rsid w:val="00872CEB"/>
    <w:rsid w:val="0088746C"/>
    <w:rsid w:val="00897F7A"/>
    <w:rsid w:val="008A5BB1"/>
    <w:rsid w:val="008B211F"/>
    <w:rsid w:val="008B641D"/>
    <w:rsid w:val="008C5916"/>
    <w:rsid w:val="008D64F1"/>
    <w:rsid w:val="008E30A8"/>
    <w:rsid w:val="008F3407"/>
    <w:rsid w:val="008F62D6"/>
    <w:rsid w:val="008F7988"/>
    <w:rsid w:val="00902A19"/>
    <w:rsid w:val="00911F87"/>
    <w:rsid w:val="0091426C"/>
    <w:rsid w:val="009225B3"/>
    <w:rsid w:val="009255FA"/>
    <w:rsid w:val="009262C0"/>
    <w:rsid w:val="00931F19"/>
    <w:rsid w:val="00933344"/>
    <w:rsid w:val="00943DEC"/>
    <w:rsid w:val="0095591E"/>
    <w:rsid w:val="0097361F"/>
    <w:rsid w:val="00973DCA"/>
    <w:rsid w:val="009762B2"/>
    <w:rsid w:val="0098155A"/>
    <w:rsid w:val="009A701C"/>
    <w:rsid w:val="009B23AF"/>
    <w:rsid w:val="009C62A4"/>
    <w:rsid w:val="009E3CC1"/>
    <w:rsid w:val="009E64B8"/>
    <w:rsid w:val="00A04D39"/>
    <w:rsid w:val="00A07913"/>
    <w:rsid w:val="00A112B6"/>
    <w:rsid w:val="00A17ADA"/>
    <w:rsid w:val="00A25830"/>
    <w:rsid w:val="00A4256E"/>
    <w:rsid w:val="00A509C9"/>
    <w:rsid w:val="00A55FCF"/>
    <w:rsid w:val="00A62864"/>
    <w:rsid w:val="00A67FA1"/>
    <w:rsid w:val="00A721B8"/>
    <w:rsid w:val="00AA2702"/>
    <w:rsid w:val="00AA71AC"/>
    <w:rsid w:val="00AC1E0E"/>
    <w:rsid w:val="00AD6D01"/>
    <w:rsid w:val="00AD7DC2"/>
    <w:rsid w:val="00AE7F6E"/>
    <w:rsid w:val="00AF065A"/>
    <w:rsid w:val="00AF1BEA"/>
    <w:rsid w:val="00B02A45"/>
    <w:rsid w:val="00B04DD0"/>
    <w:rsid w:val="00B07803"/>
    <w:rsid w:val="00B07BB6"/>
    <w:rsid w:val="00B1517F"/>
    <w:rsid w:val="00B20AD3"/>
    <w:rsid w:val="00B24CAE"/>
    <w:rsid w:val="00B25AC1"/>
    <w:rsid w:val="00B26404"/>
    <w:rsid w:val="00B3096D"/>
    <w:rsid w:val="00B377CD"/>
    <w:rsid w:val="00B53FB2"/>
    <w:rsid w:val="00B54F05"/>
    <w:rsid w:val="00B75D41"/>
    <w:rsid w:val="00B93C2A"/>
    <w:rsid w:val="00B9562A"/>
    <w:rsid w:val="00BA1A3F"/>
    <w:rsid w:val="00BA2426"/>
    <w:rsid w:val="00BA2A4D"/>
    <w:rsid w:val="00BA5C8D"/>
    <w:rsid w:val="00BB14CF"/>
    <w:rsid w:val="00BB70E0"/>
    <w:rsid w:val="00BC2BB5"/>
    <w:rsid w:val="00BC3A12"/>
    <w:rsid w:val="00BC4365"/>
    <w:rsid w:val="00BD5359"/>
    <w:rsid w:val="00BE2C26"/>
    <w:rsid w:val="00BE6EB4"/>
    <w:rsid w:val="00C13541"/>
    <w:rsid w:val="00C1610C"/>
    <w:rsid w:val="00C25AE5"/>
    <w:rsid w:val="00C303BF"/>
    <w:rsid w:val="00C32DEE"/>
    <w:rsid w:val="00C34F67"/>
    <w:rsid w:val="00C415C5"/>
    <w:rsid w:val="00C56575"/>
    <w:rsid w:val="00C73999"/>
    <w:rsid w:val="00C9619C"/>
    <w:rsid w:val="00CA0048"/>
    <w:rsid w:val="00CA6636"/>
    <w:rsid w:val="00CC5108"/>
    <w:rsid w:val="00CC5A24"/>
    <w:rsid w:val="00CD4AA0"/>
    <w:rsid w:val="00CE02CF"/>
    <w:rsid w:val="00CE2807"/>
    <w:rsid w:val="00CE7A93"/>
    <w:rsid w:val="00CF599D"/>
    <w:rsid w:val="00D05FA4"/>
    <w:rsid w:val="00D15FC8"/>
    <w:rsid w:val="00D22405"/>
    <w:rsid w:val="00D24803"/>
    <w:rsid w:val="00D24B74"/>
    <w:rsid w:val="00D51BC5"/>
    <w:rsid w:val="00D532A2"/>
    <w:rsid w:val="00D53C18"/>
    <w:rsid w:val="00D57FA2"/>
    <w:rsid w:val="00D64D28"/>
    <w:rsid w:val="00D666E1"/>
    <w:rsid w:val="00D7404E"/>
    <w:rsid w:val="00D76046"/>
    <w:rsid w:val="00D81BED"/>
    <w:rsid w:val="00D847F1"/>
    <w:rsid w:val="00D93CAA"/>
    <w:rsid w:val="00D95782"/>
    <w:rsid w:val="00DA1580"/>
    <w:rsid w:val="00DB3D64"/>
    <w:rsid w:val="00DC68D6"/>
    <w:rsid w:val="00DD30FC"/>
    <w:rsid w:val="00DE780E"/>
    <w:rsid w:val="00DF10EB"/>
    <w:rsid w:val="00DF2039"/>
    <w:rsid w:val="00E0650E"/>
    <w:rsid w:val="00E30F71"/>
    <w:rsid w:val="00E32795"/>
    <w:rsid w:val="00E328BF"/>
    <w:rsid w:val="00E35BE5"/>
    <w:rsid w:val="00E4793E"/>
    <w:rsid w:val="00E52923"/>
    <w:rsid w:val="00E62ECD"/>
    <w:rsid w:val="00E74586"/>
    <w:rsid w:val="00E77442"/>
    <w:rsid w:val="00E8032F"/>
    <w:rsid w:val="00E93678"/>
    <w:rsid w:val="00EA28CB"/>
    <w:rsid w:val="00EA35A6"/>
    <w:rsid w:val="00EC097C"/>
    <w:rsid w:val="00EE4E80"/>
    <w:rsid w:val="00EF04C6"/>
    <w:rsid w:val="00EF20F0"/>
    <w:rsid w:val="00EF3933"/>
    <w:rsid w:val="00F000A9"/>
    <w:rsid w:val="00F06DDF"/>
    <w:rsid w:val="00F10096"/>
    <w:rsid w:val="00F100BA"/>
    <w:rsid w:val="00F14058"/>
    <w:rsid w:val="00F1556C"/>
    <w:rsid w:val="00F43FC9"/>
    <w:rsid w:val="00F5172A"/>
    <w:rsid w:val="00F61803"/>
    <w:rsid w:val="00F6657F"/>
    <w:rsid w:val="00F72D78"/>
    <w:rsid w:val="00F8767F"/>
    <w:rsid w:val="00F902C2"/>
    <w:rsid w:val="00FB2D47"/>
    <w:rsid w:val="00FB75B8"/>
    <w:rsid w:val="00FC4CE8"/>
    <w:rsid w:val="00FC5708"/>
    <w:rsid w:val="00FD26E4"/>
    <w:rsid w:val="00FD46D9"/>
    <w:rsid w:val="00FD48FC"/>
    <w:rsid w:val="00FD7757"/>
    <w:rsid w:val="00F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C7C98"/>
  <w15:chartTrackingRefBased/>
  <w15:docId w15:val="{CF6C7B97-3A52-1343-8BFF-BC0D8989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864"/>
    <w:pPr>
      <w:spacing w:line="480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2864"/>
    <w:rPr>
      <w:lang w:val="en-AU"/>
    </w:rPr>
  </w:style>
  <w:style w:type="table" w:styleId="TableGrid">
    <w:name w:val="Table Grid"/>
    <w:basedOn w:val="TableNormal"/>
    <w:uiPriority w:val="39"/>
    <w:rsid w:val="00A6286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6286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09</Words>
  <Characters>8606</Characters>
  <Application>Microsoft Office Word</Application>
  <DocSecurity>0</DocSecurity>
  <Lines>71</Lines>
  <Paragraphs>20</Paragraphs>
  <ScaleCrop>false</ScaleCrop>
  <Company/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Salter</cp:lastModifiedBy>
  <cp:revision>2</cp:revision>
  <dcterms:created xsi:type="dcterms:W3CDTF">2025-02-10T01:27:00Z</dcterms:created>
  <dcterms:modified xsi:type="dcterms:W3CDTF">2025-02-10T01:27:00Z</dcterms:modified>
</cp:coreProperties>
</file>